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8931" w:type="dxa"/>
        <w:tblLayout w:type="fixed"/>
        <w:tblLook w:val="04A0" w:firstRow="1" w:lastRow="0" w:firstColumn="1" w:lastColumn="0" w:noHBand="0" w:noVBand="1"/>
      </w:tblPr>
      <w:tblGrid>
        <w:gridCol w:w="2268"/>
        <w:gridCol w:w="924"/>
        <w:gridCol w:w="69"/>
        <w:gridCol w:w="1163"/>
        <w:gridCol w:w="1008"/>
        <w:gridCol w:w="1147"/>
        <w:gridCol w:w="1386"/>
        <w:gridCol w:w="966"/>
      </w:tblGrid>
      <w:tr w:rsidR="00D76A22" w:rsidRPr="002439E3" w14:paraId="0D870C43" w14:textId="77777777" w:rsidTr="00605CF6">
        <w:tc>
          <w:tcPr>
            <w:tcW w:w="893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F9013" w14:textId="2D16D6D2" w:rsidR="00D76A22" w:rsidRPr="00254DFA" w:rsidRDefault="00D76A22" w:rsidP="00FC534F">
            <w:pPr>
              <w:spacing w:line="256" w:lineRule="auto"/>
              <w:rPr>
                <w:rFonts w:ascii="Calibri" w:eastAsia="Calibri" w:hAnsi="Calibri" w:cs="Calibri"/>
                <w:lang w:val="en-US"/>
              </w:rPr>
            </w:pPr>
            <w:r w:rsidRPr="00831626">
              <w:rPr>
                <w:rFonts w:ascii="Calibri" w:eastAsia="Calibri" w:hAnsi="Calibri" w:cs="Calibri"/>
                <w:sz w:val="20"/>
                <w:lang w:val="en-US"/>
              </w:rPr>
              <w:t>Tab</w:t>
            </w:r>
            <w:r w:rsidR="002439E3">
              <w:rPr>
                <w:rFonts w:ascii="Calibri" w:eastAsia="Calibri" w:hAnsi="Calibri" w:cs="Calibri"/>
                <w:sz w:val="20"/>
                <w:lang w:val="en-US"/>
              </w:rPr>
              <w:t>le A4</w:t>
            </w:r>
            <w:r>
              <w:rPr>
                <w:rFonts w:ascii="Calibri" w:eastAsia="Calibri" w:hAnsi="Calibri" w:cs="Calibri"/>
                <w:sz w:val="20"/>
                <w:lang w:val="en-US"/>
              </w:rPr>
              <w:t xml:space="preserve">: </w:t>
            </w:r>
            <w:r w:rsidR="0016059C">
              <w:rPr>
                <w:rFonts w:ascii="Calibri" w:eastAsia="Calibri" w:hAnsi="Calibri" w:cs="Calibri"/>
                <w:sz w:val="20"/>
                <w:lang w:val="en-US"/>
              </w:rPr>
              <w:t xml:space="preserve">Sensitivity analysis of the regression </w:t>
            </w:r>
            <w:r w:rsidR="0016059C" w:rsidRPr="0016059C">
              <w:rPr>
                <w:rFonts w:ascii="Calibri" w:eastAsia="Calibri" w:hAnsi="Calibri" w:cs="Calibri"/>
                <w:sz w:val="20"/>
                <w:lang w:val="en-US"/>
              </w:rPr>
              <w:t>model</w:t>
            </w:r>
            <w:r w:rsidR="0016059C">
              <w:rPr>
                <w:rFonts w:ascii="Calibri" w:eastAsia="Calibri" w:hAnsi="Calibri" w:cs="Calibri"/>
                <w:sz w:val="20"/>
                <w:lang w:val="en-US"/>
              </w:rPr>
              <w:t>s</w:t>
            </w:r>
            <w:r w:rsidR="0016059C" w:rsidRPr="0016059C">
              <w:rPr>
                <w:rFonts w:ascii="Calibri" w:eastAsia="Calibri" w:hAnsi="Calibri" w:cs="Calibri"/>
                <w:sz w:val="20"/>
                <w:lang w:val="en-US"/>
              </w:rPr>
              <w:t xml:space="preserve"> with performance-based physical function as indicated by the PPT as </w:t>
            </w:r>
            <w:r w:rsidR="00FC534F">
              <w:rPr>
                <w:rFonts w:ascii="Calibri" w:eastAsia="Calibri" w:hAnsi="Calibri" w:cs="Calibri"/>
                <w:sz w:val="20"/>
                <w:lang w:val="en-US"/>
              </w:rPr>
              <w:t>outcome</w:t>
            </w:r>
            <w:r w:rsidR="0016059C">
              <w:rPr>
                <w:rFonts w:ascii="Calibri" w:eastAsia="Calibri" w:hAnsi="Calibri" w:cs="Calibri"/>
                <w:sz w:val="20"/>
                <w:lang w:val="en-US"/>
              </w:rPr>
              <w:t xml:space="preserve"> – </w:t>
            </w:r>
            <w:r w:rsidR="0016059C" w:rsidRPr="0016059C">
              <w:rPr>
                <w:rFonts w:ascii="Calibri" w:eastAsia="Calibri" w:hAnsi="Calibri" w:cs="Calibri"/>
                <w:sz w:val="20"/>
                <w:lang w:val="en-US"/>
              </w:rPr>
              <w:t>Comparison</w:t>
            </w:r>
            <w:r w:rsidR="0016059C">
              <w:rPr>
                <w:rFonts w:ascii="Calibri" w:eastAsia="Calibri" w:hAnsi="Calibri" w:cs="Calibri"/>
                <w:sz w:val="20"/>
                <w:lang w:val="en-US"/>
              </w:rPr>
              <w:t xml:space="preserve"> </w:t>
            </w:r>
            <w:r w:rsidR="0016059C" w:rsidRPr="0016059C">
              <w:rPr>
                <w:rFonts w:ascii="Calibri" w:eastAsia="Calibri" w:hAnsi="Calibri" w:cs="Calibri"/>
                <w:sz w:val="20"/>
                <w:lang w:val="en-US"/>
              </w:rPr>
              <w:t xml:space="preserve">of regression coefficients between different methods </w:t>
            </w:r>
          </w:p>
        </w:tc>
      </w:tr>
      <w:tr w:rsidR="00D76A22" w:rsidRPr="002439E3" w14:paraId="0F3C3806" w14:textId="1D4E5D56" w:rsidTr="0093267E">
        <w:trPr>
          <w:trHeight w:val="461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dotted" w:sz="2" w:space="0" w:color="auto"/>
            </w:tcBorders>
            <w:vAlign w:val="bottom"/>
          </w:tcPr>
          <w:p w14:paraId="188C822C" w14:textId="77777777" w:rsidR="00D76A22" w:rsidRPr="00D76A22" w:rsidRDefault="00D76A22" w:rsidP="00D76A22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D76A2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eterminants </w:t>
            </w:r>
          </w:p>
        </w:tc>
        <w:tc>
          <w:tcPr>
            <w:tcW w:w="3164" w:type="dxa"/>
            <w:gridSpan w:val="4"/>
            <w:tcBorders>
              <w:top w:val="single" w:sz="4" w:space="0" w:color="auto"/>
              <w:left w:val="dotted" w:sz="2" w:space="0" w:color="auto"/>
              <w:bottom w:val="single" w:sz="4" w:space="0" w:color="auto"/>
              <w:right w:val="dotted" w:sz="2" w:space="0" w:color="auto"/>
            </w:tcBorders>
          </w:tcPr>
          <w:p w14:paraId="4E32D5AD" w14:textId="1DB503B1" w:rsidR="00D76A22" w:rsidRPr="00D76A22" w:rsidRDefault="00D76A22" w:rsidP="00D76A2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76A2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l 1 (including SCI)</w:t>
            </w:r>
          </w:p>
        </w:tc>
        <w:tc>
          <w:tcPr>
            <w:tcW w:w="3499" w:type="dxa"/>
            <w:gridSpan w:val="3"/>
            <w:tcBorders>
              <w:top w:val="single" w:sz="4" w:space="0" w:color="auto"/>
              <w:left w:val="dotted" w:sz="2" w:space="0" w:color="auto"/>
              <w:bottom w:val="single" w:sz="4" w:space="0" w:color="auto"/>
              <w:right w:val="nil"/>
            </w:tcBorders>
          </w:tcPr>
          <w:p w14:paraId="625F6915" w14:textId="24FE6C93" w:rsidR="00D76A22" w:rsidRPr="00D76A22" w:rsidRDefault="00D76A22" w:rsidP="00D76A2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6A2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odel 2 (with individual SCI components)</w:t>
            </w:r>
          </w:p>
        </w:tc>
      </w:tr>
      <w:tr w:rsidR="00605CF6" w:rsidRPr="00954103" w14:paraId="3FE877E2" w14:textId="77777777" w:rsidTr="0093267E">
        <w:trPr>
          <w:trHeight w:val="29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dotted" w:sz="2" w:space="0" w:color="auto"/>
            </w:tcBorders>
            <w:shd w:val="clear" w:color="auto" w:fill="E7E6E6"/>
          </w:tcPr>
          <w:p w14:paraId="29A2D23A" w14:textId="77777777" w:rsidR="00605CF6" w:rsidRPr="00831626" w:rsidRDefault="00605CF6" w:rsidP="00FC3A5C">
            <w:pPr>
              <w:spacing w:before="240" w:line="276" w:lineRule="auto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14:paraId="75E6EC8B" w14:textId="1926AE93" w:rsidR="00605CF6" w:rsidRPr="00831626" w:rsidRDefault="00605CF6" w:rsidP="00605CF6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B</w:t>
            </w:r>
            <w:r w:rsidRPr="00954103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eta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 xml:space="preserve"> </w:t>
            </w:r>
            <w:r w:rsidR="00FC534F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stepwise</w:t>
            </w:r>
            <w:r w:rsidR="00FC534F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)</w:t>
            </w:r>
            <w:r w:rsidRPr="00954103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14:paraId="370D8A1B" w14:textId="77777777" w:rsidR="00605CF6" w:rsidRPr="00831626" w:rsidRDefault="00605CF6" w:rsidP="00605CF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E7E6E6"/>
            <w:vAlign w:val="bottom"/>
          </w:tcPr>
          <w:p w14:paraId="1D780028" w14:textId="7AB6E3EC" w:rsidR="00605CF6" w:rsidRPr="00831626" w:rsidRDefault="00605CF6" w:rsidP="00FC3A5C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54103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Beta (LASSO)</w:t>
            </w:r>
          </w:p>
        </w:tc>
        <w:tc>
          <w:tcPr>
            <w:tcW w:w="114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14:paraId="7B81BD90" w14:textId="5A753D7D" w:rsidR="00605CF6" w:rsidRPr="00954103" w:rsidRDefault="00605CF6" w:rsidP="00605CF6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954103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 xml:space="preserve">Beta </w:t>
            </w:r>
            <w:r w:rsidR="00FC534F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stepwise</w:t>
            </w:r>
            <w:r w:rsidR="00FC534F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)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14:paraId="3B523653" w14:textId="6170B6FE" w:rsidR="00605CF6" w:rsidRPr="00831626" w:rsidRDefault="00605CF6" w:rsidP="00605CF6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14:paraId="453F3CBD" w14:textId="3C291287" w:rsidR="00605CF6" w:rsidRPr="00954103" w:rsidRDefault="00605CF6" w:rsidP="00FC3A5C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954103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Beta (LASSO)</w:t>
            </w:r>
          </w:p>
        </w:tc>
      </w:tr>
      <w:tr w:rsidR="0093267E" w:rsidRPr="00605CF6" w14:paraId="75F456FE" w14:textId="77777777" w:rsidTr="0093267E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1326B0CE" w14:textId="72343A07" w:rsidR="0093267E" w:rsidRPr="00831626" w:rsidRDefault="0093267E" w:rsidP="0093267E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SC</w:t>
            </w:r>
            <w:r w:rsidRPr="00FC534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I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94F33" w14:textId="7FC14D5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7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03F28" w14:textId="031D7A51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53; 0.9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C39D06" w14:textId="330265A3" w:rsidR="0093267E" w:rsidRPr="0093267E" w:rsidRDefault="008F765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74</w:t>
            </w:r>
          </w:p>
        </w:tc>
        <w:tc>
          <w:tcPr>
            <w:tcW w:w="114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5347BE" w14:textId="6768DAA0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43A55" w14:textId="3329D8A4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B3DD9" w14:textId="6FBAF41F" w:rsidR="0093267E" w:rsidRPr="0093267E" w:rsidRDefault="0093267E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93267E" w:rsidRPr="00605CF6" w14:paraId="7C819DFF" w14:textId="77777777" w:rsidTr="0093267E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3A111F46" w14:textId="12EA8238" w:rsidR="0093267E" w:rsidRPr="00831626" w:rsidRDefault="0093267E" w:rsidP="0093267E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Ag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5A400A" w14:textId="034CFB92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57A889" w14:textId="07231F12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67E94EA2" w14:textId="3F0F1714" w:rsidR="0093267E" w:rsidRPr="0093267E" w:rsidRDefault="0093267E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6FBBB9" w14:textId="52F4E9E2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8162B9" w14:textId="5F653E61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7; -0.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25AD6D" w14:textId="5EAF342A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3</w:t>
            </w:r>
          </w:p>
        </w:tc>
      </w:tr>
      <w:tr w:rsidR="0093267E" w:rsidRPr="00605CF6" w14:paraId="501C5698" w14:textId="77777777" w:rsidTr="006E4219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571B9EA6" w14:textId="13D3E28C" w:rsidR="0093267E" w:rsidRPr="00831626" w:rsidRDefault="0093267E" w:rsidP="0093267E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Sex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C7DA2" w14:textId="3E7458DA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C735C" w14:textId="19B515BF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CC28382" w14:textId="251086F5" w:rsidR="0093267E" w:rsidRPr="0093267E" w:rsidRDefault="0093267E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D7B6" w14:textId="58ED466F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9AF1B2F" w14:textId="3FC08CFB" w:rsidR="0093267E" w:rsidRPr="0093267E" w:rsidDel="00831626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64967" w14:textId="4C518B61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55</w:t>
            </w:r>
          </w:p>
        </w:tc>
      </w:tr>
      <w:tr w:rsidR="0093267E" w:rsidRPr="00605CF6" w14:paraId="0B1644DE" w14:textId="77777777" w:rsidTr="006E4219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00D54D1E" w14:textId="2D5C207A" w:rsidR="0093267E" w:rsidRPr="00831626" w:rsidRDefault="0093267E" w:rsidP="0093267E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BMI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2ED89FB" w14:textId="7817A5F1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DD322A9" w14:textId="183BC481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9; -0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67E57FA0" w14:textId="4BA4967C" w:rsidR="0093267E" w:rsidRPr="0093267E" w:rsidRDefault="008F765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6BA9B25" w14:textId="4AF8ADEE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FDEBE3F" w14:textId="1278002E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9; -0.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5828D3" w14:textId="0A4E6CFC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0</w:t>
            </w:r>
          </w:p>
        </w:tc>
      </w:tr>
      <w:tr w:rsidR="0093267E" w:rsidRPr="00605CF6" w14:paraId="33C28122" w14:textId="77777777" w:rsidTr="0093267E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2A42A668" w14:textId="71D9A23E" w:rsidR="0093267E" w:rsidRPr="00831626" w:rsidRDefault="0093267E" w:rsidP="0093267E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Educational level</w:t>
            </w: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>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98EA2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1D2F0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62537" w14:textId="77777777" w:rsidR="0093267E" w:rsidRPr="0093267E" w:rsidRDefault="0093267E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A8115F" w14:textId="08FDB6B9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F4034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3245E" w14:textId="56D9853F" w:rsidR="0093267E" w:rsidRPr="0093267E" w:rsidRDefault="0093267E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93267E" w:rsidRPr="00605CF6" w14:paraId="6465E1B1" w14:textId="77777777" w:rsidTr="0093267E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12602BAE" w14:textId="355D4980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Lower secondary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358C" w14:textId="0EFB6C69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2.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1B04" w14:textId="313A2152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83; 3.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B245C85" w14:textId="022780C0" w:rsidR="0093267E" w:rsidRPr="0093267E" w:rsidRDefault="008F765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2.01</w:t>
            </w:r>
          </w:p>
        </w:tc>
        <w:tc>
          <w:tcPr>
            <w:tcW w:w="114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B77BE7F" w14:textId="170EC8A3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1.6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BD3C609" w14:textId="6AB09ADA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41; 2.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26749" w14:textId="35271DB3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1.54</w:t>
            </w:r>
          </w:p>
        </w:tc>
      </w:tr>
      <w:tr w:rsidR="0093267E" w:rsidRPr="00605CF6" w14:paraId="0876EBD6" w14:textId="77777777" w:rsidTr="006E4219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3C4D2DA5" w14:textId="380BA055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Upper secondary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C9B0" w14:textId="4ED9C338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4.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5CBF" w14:textId="0CBCA6AD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2.98; 5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991F64E" w14:textId="7F0D1EAC" w:rsidR="0093267E" w:rsidRPr="0093267E" w:rsidRDefault="008F765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4.1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886E" w14:textId="36F1BC9C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2.6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62ABDCD" w14:textId="51CCF5B4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2.35; 4.9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BD089" w14:textId="1A2F2180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3.63</w:t>
            </w:r>
          </w:p>
        </w:tc>
      </w:tr>
      <w:tr w:rsidR="0093267E" w:rsidRPr="00605CF6" w14:paraId="65632A02" w14:textId="77777777" w:rsidTr="0093267E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63B6BE0F" w14:textId="25BD507D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Tertiary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2144" w14:textId="7D16996C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2.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024C" w14:textId="418C15EA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1.09; 4.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E58FA38" w14:textId="5DA07E76" w:rsidR="0093267E" w:rsidRPr="0093267E" w:rsidRDefault="008F765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2.70</w:t>
            </w:r>
          </w:p>
        </w:tc>
        <w:tc>
          <w:tcPr>
            <w:tcW w:w="114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6590B1F" w14:textId="389D9454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2.2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10C805A" w14:textId="42F49611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65; 3.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4EF8F" w14:textId="71DFB9CC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2.32</w:t>
            </w:r>
          </w:p>
        </w:tc>
      </w:tr>
      <w:tr w:rsidR="0093267E" w:rsidRPr="00605CF6" w14:paraId="2C3E4638" w14:textId="77777777" w:rsidTr="0093267E">
        <w:trPr>
          <w:trHeight w:val="64"/>
        </w:trPr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0B14C136" w14:textId="3B12B99F" w:rsidR="0093267E" w:rsidRPr="00831626" w:rsidRDefault="0093267E" w:rsidP="0093267E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Laboratory measure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0CEC72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D786B0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56ED66" w14:textId="77777777" w:rsidR="0093267E" w:rsidRPr="0093267E" w:rsidRDefault="0093267E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4878EC" w14:textId="1A8F069F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53B9B2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7D055D" w14:textId="499D8561" w:rsidR="0093267E" w:rsidRPr="0093267E" w:rsidRDefault="0093267E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93267E" w:rsidRPr="00605CF6" w14:paraId="4713B60E" w14:textId="77777777" w:rsidTr="0093267E">
        <w:trPr>
          <w:trHeight w:val="64"/>
        </w:trPr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0486A86F" w14:textId="19CF87E8" w:rsidR="0093267E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FA3B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Hemoglobi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CF86F1C" w14:textId="2C86D0D1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2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1CB5546" w14:textId="4B05BEFD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1; 0.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10931894" w14:textId="6B293D94" w:rsidR="0093267E" w:rsidRPr="0093267E" w:rsidRDefault="008F765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33</w:t>
            </w:r>
          </w:p>
        </w:tc>
        <w:tc>
          <w:tcPr>
            <w:tcW w:w="114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/>
            <w:vAlign w:val="center"/>
          </w:tcPr>
          <w:p w14:paraId="2818B44D" w14:textId="292939B4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3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6C9B754" w14:textId="2D977370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3; 0.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8AE4B0" w14:textId="75E7030F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40</w:t>
            </w:r>
          </w:p>
        </w:tc>
      </w:tr>
      <w:tr w:rsidR="0093267E" w:rsidRPr="00605CF6" w14:paraId="0943BE25" w14:textId="77777777" w:rsidTr="0093267E">
        <w:trPr>
          <w:trHeight w:val="64"/>
        </w:trPr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045CB34E" w14:textId="0AA41811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FA3B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Calcium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576411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A6CADF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C1C006" w14:textId="0DB98336" w:rsidR="0093267E" w:rsidRPr="0093267E" w:rsidRDefault="008F765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9</w:t>
            </w:r>
          </w:p>
        </w:tc>
        <w:tc>
          <w:tcPr>
            <w:tcW w:w="114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235B3F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705BC0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7CB9C0" w14:textId="0B1FEF14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1</w:t>
            </w:r>
          </w:p>
        </w:tc>
      </w:tr>
      <w:tr w:rsidR="0093267E" w:rsidRPr="00605CF6" w14:paraId="04C1B8D7" w14:textId="77777777" w:rsidTr="0093267E">
        <w:trPr>
          <w:trHeight w:val="64"/>
        </w:trPr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08B222D6" w14:textId="5BBAD3D6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Phosphat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A9E0B4" w14:textId="07ACDB0E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1E2B49" w14:textId="368B444F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766F7DD0" w14:textId="36496342" w:rsidR="0093267E" w:rsidRPr="0093267E" w:rsidRDefault="008F765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9</w:t>
            </w:r>
          </w:p>
        </w:tc>
        <w:tc>
          <w:tcPr>
            <w:tcW w:w="114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D21E56" w14:textId="0ACB3B44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E2919F" w14:textId="02DBE871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76D1AA" w14:textId="77012AA2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5</w:t>
            </w:r>
          </w:p>
        </w:tc>
      </w:tr>
      <w:tr w:rsidR="0093267E" w:rsidRPr="00605CF6" w14:paraId="18ADE60E" w14:textId="77777777" w:rsidTr="0093267E">
        <w:trPr>
          <w:trHeight w:val="64"/>
        </w:trPr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76DF7A2A" w14:textId="562022EC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FA3B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Serum creatinin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5E9211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169D46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</w:tcPr>
          <w:p w14:paraId="6F9C4D16" w14:textId="77777777" w:rsidR="0093267E" w:rsidRPr="0093267E" w:rsidRDefault="0093267E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/>
            <w:vAlign w:val="center"/>
          </w:tcPr>
          <w:p w14:paraId="50C03030" w14:textId="5500E9D5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80590C7" w14:textId="1F176979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55; 0.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901F5A" w14:textId="661EDC2A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13</w:t>
            </w:r>
          </w:p>
        </w:tc>
      </w:tr>
      <w:tr w:rsidR="0093267E" w:rsidRPr="00605CF6" w14:paraId="2E58719A" w14:textId="77777777" w:rsidTr="006E4219">
        <w:trPr>
          <w:trHeight w:val="64"/>
        </w:trPr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30B4E0DE" w14:textId="73369B72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Sodium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97C214F" w14:textId="3E6172D9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A16A60B" w14:textId="65850D5D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6; 0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</w:tcPr>
          <w:p w14:paraId="01ECE5BE" w14:textId="4E550D1F" w:rsidR="0093267E" w:rsidRPr="0093267E" w:rsidRDefault="008F765A" w:rsidP="008F765A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1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7211B05" w14:textId="306A206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2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C16788B" w14:textId="38514281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10; 0.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282972" w14:textId="096A465C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22</w:t>
            </w:r>
          </w:p>
        </w:tc>
      </w:tr>
      <w:tr w:rsidR="0093267E" w:rsidRPr="00605CF6" w14:paraId="34B9FEAB" w14:textId="77777777" w:rsidTr="006E4219">
        <w:trPr>
          <w:trHeight w:val="64"/>
        </w:trPr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241A11F6" w14:textId="2D8BA3B9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A149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Kt/V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9B4D3F" w14:textId="03C2916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EF2169" w14:textId="34F992E6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5EE18379" w14:textId="246238AC" w:rsidR="0093267E" w:rsidRPr="0093267E" w:rsidRDefault="0093267E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989615E" w14:textId="0783E910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4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669208D" w14:textId="0AB13259" w:rsidR="0093267E" w:rsidRPr="0093267E" w:rsidDel="00831626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53; -0.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2482F4" w14:textId="4D662D08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46</w:t>
            </w:r>
          </w:p>
        </w:tc>
      </w:tr>
      <w:tr w:rsidR="0093267E" w:rsidRPr="00605CF6" w14:paraId="33DDEB8E" w14:textId="77777777" w:rsidTr="0093267E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48F091F4" w14:textId="20B23E51" w:rsidR="0093267E" w:rsidRPr="00831626" w:rsidRDefault="0093267E" w:rsidP="0093267E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Comorbiditie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F3199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EA641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CE621" w14:textId="77777777" w:rsidR="0093267E" w:rsidRPr="0093267E" w:rsidRDefault="0093267E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8111F8" w14:textId="633542F3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B28B1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56DB5" w14:textId="0800C5D5" w:rsidR="0093267E" w:rsidRPr="0093267E" w:rsidRDefault="0093267E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93267E" w:rsidRPr="00605CF6" w14:paraId="1833545C" w14:textId="77777777" w:rsidTr="0093267E">
        <w:trPr>
          <w:trHeight w:val="94"/>
        </w:trPr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69FAE03A" w14:textId="44017C0D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Diabetes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6E99" w14:textId="6689E4EA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32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88A478" w14:textId="38B7CBF8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3.43; -1.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531A74F9" w14:textId="7C01CB03" w:rsidR="0093267E" w:rsidRPr="0093267E" w:rsidRDefault="008F765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35</w:t>
            </w:r>
          </w:p>
        </w:tc>
        <w:tc>
          <w:tcPr>
            <w:tcW w:w="114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094FB30" w14:textId="78F40F53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E7541FF" w14:textId="014B670B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3.04; -1.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FBFC3" w14:textId="4AAC9566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06</w:t>
            </w:r>
          </w:p>
        </w:tc>
      </w:tr>
      <w:tr w:rsidR="0093267E" w:rsidRPr="00605CF6" w14:paraId="16D42B7F" w14:textId="77777777" w:rsidTr="0093267E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3CB18DCF" w14:textId="1FF77BEF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CV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1E7C" w14:textId="62A52429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8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D903E2E" w14:textId="1900D30B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3.76; -1.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51AE6153" w14:textId="26D402FE" w:rsidR="0093267E" w:rsidRPr="0093267E" w:rsidRDefault="008F765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82</w:t>
            </w:r>
          </w:p>
        </w:tc>
        <w:tc>
          <w:tcPr>
            <w:tcW w:w="114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388C6E4" w14:textId="603670B0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14304A6" w14:textId="35004601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70; -0.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63CD4" w14:textId="543972A8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60</w:t>
            </w:r>
          </w:p>
        </w:tc>
      </w:tr>
      <w:tr w:rsidR="0093267E" w:rsidRPr="00605CF6" w14:paraId="0C913C33" w14:textId="77777777" w:rsidTr="006E4219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77921AAB" w14:textId="086BBAC3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Cancer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BB92A" w14:textId="5EF2CC04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B512F" w14:textId="5BEF7EB3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26463225" w14:textId="4DE03D30" w:rsidR="0093267E" w:rsidRPr="0093267E" w:rsidRDefault="008F765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5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3DF5" w14:textId="16BE5DE4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1.7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B04CF47" w14:textId="56ACD533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49; 2.8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10960" w14:textId="3D751782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1.73</w:t>
            </w:r>
          </w:p>
        </w:tc>
      </w:tr>
      <w:tr w:rsidR="0093267E" w:rsidRPr="00605CF6" w14:paraId="78492947" w14:textId="77777777" w:rsidTr="0093267E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4409E9A0" w14:textId="58B3DAB7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COP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E48E" w14:textId="725676CA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-2.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082D761" w14:textId="46912F5D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4.11; -0.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468D7C21" w14:textId="493A318A" w:rsidR="0093267E" w:rsidRPr="0093267E" w:rsidRDefault="008F765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23</w:t>
            </w:r>
          </w:p>
        </w:tc>
        <w:tc>
          <w:tcPr>
            <w:tcW w:w="114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47E59A1" w14:textId="3018DC18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4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75FE" w14:textId="44C04DC6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3.15; 0.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C35DE" w14:textId="75A151C5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35</w:t>
            </w:r>
          </w:p>
        </w:tc>
      </w:tr>
      <w:tr w:rsidR="0093267E" w:rsidRPr="00605CF6" w14:paraId="6B2646C9" w14:textId="77777777" w:rsidTr="0093267E">
        <w:trPr>
          <w:trHeight w:val="158"/>
        </w:trPr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54A68B93" w14:textId="705D4E8E" w:rsidR="0093267E" w:rsidRPr="00831626" w:rsidRDefault="0093267E" w:rsidP="0093267E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Treatment-related factor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AF5A84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304423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B29F72" w14:textId="77777777" w:rsidR="0093267E" w:rsidRPr="0093267E" w:rsidRDefault="0093267E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98FC2F" w14:textId="6F9F99E5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0F904F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6F29E7" w14:textId="28C0327B" w:rsidR="0093267E" w:rsidRPr="0093267E" w:rsidRDefault="0093267E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93267E" w:rsidRPr="00605CF6" w14:paraId="361BC3AD" w14:textId="77777777" w:rsidTr="0093267E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78915CA0" w14:textId="0E853EA0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FA3B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Dialysis vintag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9B5158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8C9A7A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0EF762" w14:textId="570D2FBE" w:rsidR="0093267E" w:rsidRPr="0093267E" w:rsidRDefault="008F765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2</w:t>
            </w:r>
          </w:p>
        </w:tc>
        <w:tc>
          <w:tcPr>
            <w:tcW w:w="114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85D034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911A48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AA0942" w14:textId="44D6DA96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2</w:t>
            </w:r>
          </w:p>
        </w:tc>
      </w:tr>
      <w:tr w:rsidR="0093267E" w:rsidRPr="00605CF6" w14:paraId="06DA6478" w14:textId="77777777" w:rsidTr="0093267E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7D46DABC" w14:textId="0C3773F1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ES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9D35E5" w14:textId="10212EFF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29873A" w14:textId="71F0A463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35B1A2" w14:textId="31CB35B4" w:rsidR="0093267E" w:rsidRPr="0093267E" w:rsidRDefault="008F765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27</w:t>
            </w:r>
          </w:p>
        </w:tc>
        <w:tc>
          <w:tcPr>
            <w:tcW w:w="114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33313C" w14:textId="0E6BE984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F48611" w14:textId="6395DC28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D913FF" w14:textId="512E4768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32</w:t>
            </w:r>
          </w:p>
        </w:tc>
      </w:tr>
      <w:tr w:rsidR="0093267E" w:rsidRPr="00605CF6" w14:paraId="0323E6B7" w14:textId="77777777" w:rsidTr="006E4219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3AD50E39" w14:textId="5C61B221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Iron preparation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C186427" w14:textId="7ED0F289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2.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EC6DB73" w14:textId="07F11480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1.61; 3.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</w:tcPr>
          <w:p w14:paraId="4DDD95DB" w14:textId="45B99534" w:rsidR="0093267E" w:rsidRPr="0093267E" w:rsidRDefault="008F765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2.5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715F678" w14:textId="16484E6B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2.5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09D2ABF" w14:textId="7ADF6B6B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1.53; 3.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D1175C" w14:textId="1FAFB28A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2.42</w:t>
            </w:r>
          </w:p>
        </w:tc>
      </w:tr>
      <w:tr w:rsidR="0093267E" w:rsidRPr="00605CF6" w14:paraId="17E3CC2C" w14:textId="77777777" w:rsidTr="0093267E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7CDE3E63" w14:textId="6B0C43C5" w:rsidR="0093267E" w:rsidRPr="00831626" w:rsidRDefault="0093267E" w:rsidP="0093267E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Patient-reported variable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9F4D1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1DF0C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6C991" w14:textId="77777777" w:rsidR="0093267E" w:rsidRPr="0093267E" w:rsidRDefault="0093267E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1C9D8E" w14:textId="1230DF32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52315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F0C9B" w14:textId="657F988D" w:rsidR="0093267E" w:rsidRPr="0093267E" w:rsidRDefault="0093267E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93267E" w:rsidRPr="00605CF6" w14:paraId="77AA7213" w14:textId="77777777" w:rsidTr="0093267E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25180D07" w14:textId="08CE181C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Depressio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90EC" w14:textId="1B5E8D8D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19C7D3D" w14:textId="156919D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7; 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3B7D35EC" w14:textId="0BCEBFD6" w:rsidR="0093267E" w:rsidRPr="0093267E" w:rsidRDefault="008F765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7</w:t>
            </w:r>
          </w:p>
        </w:tc>
        <w:tc>
          <w:tcPr>
            <w:tcW w:w="114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32C7D7D" w14:textId="0C4D2B4F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CD709C9" w14:textId="18462D31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0; -0.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F5B02" w14:textId="152BBE08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0</w:t>
            </w:r>
          </w:p>
        </w:tc>
      </w:tr>
      <w:tr w:rsidR="0093267E" w:rsidRPr="00605CF6" w14:paraId="7099414D" w14:textId="77777777" w:rsidTr="006E4219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75FB5A86" w14:textId="3E592B25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Fatigue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2DC1" w14:textId="348977B5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80418E3" w14:textId="6946AC7B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4; 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703B72C9" w14:textId="04960F70" w:rsidR="0093267E" w:rsidRPr="0093267E" w:rsidRDefault="008F765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15F0" w14:textId="5078B65E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3C19B04" w14:textId="41F9224B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3; 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6F4CF" w14:textId="4722A37F" w:rsidR="0093267E" w:rsidRPr="0093267E" w:rsidRDefault="00456CEA" w:rsidP="00456CEA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5</w:t>
            </w:r>
          </w:p>
        </w:tc>
      </w:tr>
      <w:tr w:rsidR="0093267E" w:rsidRPr="00605CF6" w14:paraId="7539A894" w14:textId="77777777" w:rsidTr="0093267E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0CEC32E2" w14:textId="09FBB3A5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Anxiety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65B3" w14:textId="51CB16BA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E9C63A3" w14:textId="7733C91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0; 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0A7355E" w14:textId="7F60EDD4" w:rsidR="0093267E" w:rsidRPr="0093267E" w:rsidRDefault="008F765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6</w:t>
            </w:r>
          </w:p>
        </w:tc>
        <w:tc>
          <w:tcPr>
            <w:tcW w:w="114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C7EA08C" w14:textId="2BE702F9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0E20A6E" w14:textId="5869E68B" w:rsidR="0093267E" w:rsidRPr="0093267E" w:rsidDel="00831626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1; 0.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87B1B" w14:textId="3BDF9944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6</w:t>
            </w:r>
          </w:p>
        </w:tc>
      </w:tr>
      <w:tr w:rsidR="0093267E" w:rsidRPr="00605CF6" w14:paraId="15615586" w14:textId="77777777" w:rsidTr="0093267E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22C806BC" w14:textId="18C18C83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FA3B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Sleep disturbance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95F20" w14:textId="40AF306B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2FE81" w14:textId="791F9018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2B9A7754" w14:textId="638BA45A" w:rsidR="0093267E" w:rsidRPr="0093267E" w:rsidRDefault="008F765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3</w:t>
            </w:r>
          </w:p>
        </w:tc>
        <w:tc>
          <w:tcPr>
            <w:tcW w:w="114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2F8C60" w14:textId="44B57576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91A36" w14:textId="47028146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C8C72" w14:textId="7193CF96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3</w:t>
            </w:r>
          </w:p>
        </w:tc>
      </w:tr>
      <w:tr w:rsidR="0093267E" w:rsidRPr="00605CF6" w14:paraId="6F2A300B" w14:textId="77777777" w:rsidTr="006E4219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6550C442" w14:textId="4BF73EC0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FA3B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Pain interferenc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ED3F2" w14:textId="62DCD521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F75B5B1" w14:textId="65EECCB0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9; -0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1C82BC8" w14:textId="46C597BF" w:rsidR="0093267E" w:rsidRPr="0093267E" w:rsidRDefault="008F765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E29D" w14:textId="1A376802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DFA7E19" w14:textId="278B6802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8; -0.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8CC1C" w14:textId="2787137C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1</w:t>
            </w:r>
          </w:p>
        </w:tc>
      </w:tr>
      <w:tr w:rsidR="0093267E" w:rsidRPr="00605CF6" w14:paraId="3F5237C1" w14:textId="77777777" w:rsidTr="0093267E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5A46EC83" w14:textId="3C9F95AD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Symptom burde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1B8A8" w14:textId="29031239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5BDC0" w14:textId="2C02E244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265D5BD9" w14:textId="354807E3" w:rsidR="0093267E" w:rsidRPr="0093267E" w:rsidRDefault="008F765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4</w:t>
            </w:r>
          </w:p>
        </w:tc>
        <w:tc>
          <w:tcPr>
            <w:tcW w:w="114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24035456" w14:textId="66B86AF2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722A9" w14:textId="2786832C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A4F82" w14:textId="222A9A7C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5</w:t>
            </w:r>
          </w:p>
        </w:tc>
      </w:tr>
      <w:tr w:rsidR="0093267E" w:rsidRPr="00605CF6" w14:paraId="2D155058" w14:textId="77777777" w:rsidTr="0093267E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158C55B9" w14:textId="1F82E98E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Self-efficacy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162F6" w14:textId="6C28AF03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CFE5F84" w14:textId="6FCEE9BE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0; 0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75A33739" w14:textId="7EC2EAE0" w:rsidR="0093267E" w:rsidRPr="0093267E" w:rsidRDefault="008F765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16</w:t>
            </w:r>
          </w:p>
        </w:tc>
        <w:tc>
          <w:tcPr>
            <w:tcW w:w="114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737F050" w14:textId="508E4CCA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80AE736" w14:textId="7E24B081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2; 0.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4B44C" w14:textId="4C0F0C39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13</w:t>
            </w:r>
          </w:p>
        </w:tc>
      </w:tr>
      <w:tr w:rsidR="0093267E" w:rsidRPr="00605CF6" w14:paraId="433459F8" w14:textId="77777777" w:rsidTr="0093267E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1E3A5408" w14:textId="0F23ACD4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Perceived Stres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9B495" w14:textId="502A8E00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1C05A" w14:textId="3A361829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003CF8DE" w14:textId="79DD6D6C" w:rsidR="0093267E" w:rsidRPr="0093267E" w:rsidRDefault="008F765A" w:rsidP="008F765A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5</w:t>
            </w:r>
          </w:p>
        </w:tc>
        <w:tc>
          <w:tcPr>
            <w:tcW w:w="114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07B996BE" w14:textId="513275F9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8B25D" w14:textId="666C4B8C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A0BF9" w14:textId="3A27D4EA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6</w:t>
            </w:r>
          </w:p>
        </w:tc>
      </w:tr>
      <w:tr w:rsidR="0093267E" w:rsidRPr="00605CF6" w14:paraId="20641D0C" w14:textId="77777777" w:rsidTr="0093267E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031FEFC3" w14:textId="195D67C9" w:rsidR="0093267E" w:rsidRPr="00831626" w:rsidRDefault="0093267E" w:rsidP="0093267E">
            <w:pPr>
              <w:ind w:left="17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B57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Region</w:t>
            </w:r>
            <w:r w:rsidRPr="00187360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5FD26A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17DABC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2F6146" w14:textId="77777777" w:rsidR="0093267E" w:rsidRPr="0093267E" w:rsidRDefault="0093267E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51778D54" w14:textId="6BDE4C99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75AB9A" w14:textId="77777777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D81DED" w14:textId="24277919" w:rsidR="0093267E" w:rsidRPr="0093267E" w:rsidRDefault="0093267E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93267E" w:rsidRPr="00605CF6" w14:paraId="3604FCD9" w14:textId="77777777" w:rsidTr="006E4219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14F34406" w14:textId="1F6FEEC3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B57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Eastern Europea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E3CFDF8" w14:textId="7AED76C4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E7DE06" w14:textId="71FDB301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3.35; -0.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</w:tcPr>
          <w:p w14:paraId="0E3D583C" w14:textId="5906E566" w:rsidR="0093267E" w:rsidRPr="0093267E" w:rsidRDefault="008F765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F765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0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C7A3BEB" w14:textId="6F0556D0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597C64" w14:textId="70389693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4.02;   -1.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A8D034" w14:textId="7708E3C4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83</w:t>
            </w:r>
          </w:p>
        </w:tc>
      </w:tr>
      <w:tr w:rsidR="0093267E" w:rsidRPr="00605CF6" w14:paraId="3866C540" w14:textId="77777777" w:rsidTr="006E4219">
        <w:tc>
          <w:tcPr>
            <w:tcW w:w="2268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2F7D30D6" w14:textId="62203ED0" w:rsidR="0093267E" w:rsidRPr="00831626" w:rsidRDefault="0093267E" w:rsidP="0093267E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B57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Southern Europea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8A170DE" w14:textId="1A35B4A9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5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73B3AA" w14:textId="61BF497A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60; -0.35</w:t>
            </w:r>
          </w:p>
        </w:tc>
        <w:tc>
          <w:tcPr>
            <w:tcW w:w="1008" w:type="dxa"/>
            <w:tcBorders>
              <w:top w:val="nil"/>
              <w:left w:val="nil"/>
              <w:right w:val="dotted" w:sz="4" w:space="0" w:color="auto"/>
            </w:tcBorders>
            <w:shd w:val="clear" w:color="auto" w:fill="E7E6E6" w:themeFill="background2"/>
          </w:tcPr>
          <w:p w14:paraId="75C05161" w14:textId="6606DB2E" w:rsidR="0093267E" w:rsidRPr="0093267E" w:rsidRDefault="008F765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4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610C386" w14:textId="4BE4F15E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9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29DF98" w14:textId="3573DE73" w:rsidR="0093267E" w:rsidRPr="0093267E" w:rsidRDefault="0093267E" w:rsidP="0093267E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3267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3.02;   -0.87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CDE31CA" w14:textId="10AEF77F" w:rsidR="0093267E" w:rsidRPr="0093267E" w:rsidRDefault="00456CEA" w:rsidP="0093267E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456CEA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85</w:t>
            </w:r>
          </w:p>
        </w:tc>
      </w:tr>
      <w:tr w:rsidR="0093267E" w:rsidRPr="0093267E" w14:paraId="390FC0D5" w14:textId="77777777" w:rsidTr="00605CF6">
        <w:trPr>
          <w:trHeight w:val="352"/>
        </w:trPr>
        <w:tc>
          <w:tcPr>
            <w:tcW w:w="893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D4CE6" w14:textId="03306821" w:rsidR="0093267E" w:rsidRDefault="0093267E" w:rsidP="0093267E">
            <w:pPr>
              <w:ind w:left="29"/>
              <w:rPr>
                <w:rFonts w:ascii="Calibri" w:eastAsia="Calibri" w:hAnsi="Calibri" w:cs="Calibri"/>
                <w:sz w:val="18"/>
                <w:szCs w:val="20"/>
                <w:lang w:val="en-US"/>
              </w:rPr>
            </w:pPr>
            <w:r w:rsidRPr="00831626">
              <w:rPr>
                <w:rFonts w:ascii="Calibri" w:eastAsia="Calibri" w:hAnsi="Calibri" w:cs="Calibri"/>
                <w:i/>
                <w:sz w:val="18"/>
                <w:szCs w:val="20"/>
                <w:lang w:val="en-US"/>
              </w:rPr>
              <w:t>Abbreviations:</w:t>
            </w: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20"/>
                <w:lang w:val="en-US"/>
              </w:rPr>
              <w:t xml:space="preserve">BMI, body mass index; CCA, complete case analysis; </w:t>
            </w: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>CI, confidence interval;</w:t>
            </w:r>
            <w:r>
              <w:rPr>
                <w:rFonts w:ascii="Calibri" w:eastAsia="Calibri" w:hAnsi="Calibri" w:cs="Calibri"/>
                <w:sz w:val="18"/>
                <w:szCs w:val="20"/>
                <w:lang w:val="en-US"/>
              </w:rPr>
              <w:t xml:space="preserve"> COPD;</w:t>
            </w: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 xml:space="preserve"> </w:t>
            </w:r>
            <w:r w:rsidRPr="00D15500">
              <w:rPr>
                <w:rFonts w:ascii="Calibri" w:eastAsia="Calibri" w:hAnsi="Calibri" w:cs="Calibri"/>
                <w:sz w:val="18"/>
                <w:szCs w:val="20"/>
                <w:lang w:val="en-US"/>
              </w:rPr>
              <w:t>chronic obstructive pulmonary disease</w:t>
            </w:r>
            <w:r>
              <w:rPr>
                <w:rFonts w:ascii="Calibri" w:eastAsia="Calibri" w:hAnsi="Calibri" w:cs="Calibri"/>
                <w:sz w:val="18"/>
                <w:szCs w:val="20"/>
                <w:lang w:val="en-US"/>
              </w:rPr>
              <w:t>;</w:t>
            </w:r>
            <w:r w:rsidRPr="00D15500">
              <w:rPr>
                <w:rFonts w:ascii="Calibri" w:eastAsia="Calibri" w:hAnsi="Calibri" w:cs="Calibri"/>
                <w:sz w:val="18"/>
                <w:szCs w:val="20"/>
                <w:lang w:val="en-US"/>
              </w:rPr>
              <w:t xml:space="preserve"> </w:t>
            </w:r>
            <w:r w:rsidRPr="00E1771A">
              <w:rPr>
                <w:rFonts w:ascii="Calibri" w:eastAsia="Calibri" w:hAnsi="Calibri" w:cs="Calibri"/>
                <w:sz w:val="18"/>
                <w:szCs w:val="20"/>
                <w:lang w:val="en-US"/>
              </w:rPr>
              <w:t>CVD, cardiovascular disease</w:t>
            </w:r>
            <w:r>
              <w:rPr>
                <w:rFonts w:ascii="Calibri" w:eastAsia="Calibri" w:hAnsi="Calibri" w:cs="Calibri"/>
                <w:sz w:val="18"/>
                <w:szCs w:val="20"/>
                <w:lang w:val="en-US"/>
              </w:rPr>
              <w:t xml:space="preserve">; </w:t>
            </w: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>ESA, erythropoiesis-stimulating agent;</w:t>
            </w:r>
            <w:r w:rsidRPr="00BD028C">
              <w:rPr>
                <w:lang w:val="en-US"/>
              </w:rPr>
              <w:t xml:space="preserve"> </w:t>
            </w:r>
            <w:r w:rsidRPr="009A1499">
              <w:rPr>
                <w:rFonts w:ascii="Calibri" w:eastAsia="Calibri" w:hAnsi="Calibri" w:cs="Calibri"/>
                <w:sz w:val="18"/>
                <w:szCs w:val="20"/>
                <w:lang w:val="en-US"/>
              </w:rPr>
              <w:t>Kt/V, a measure of hemodialysis adequacy</w:t>
            </w:r>
            <w:r>
              <w:rPr>
                <w:rFonts w:ascii="Calibri" w:eastAsia="Calibri" w:hAnsi="Calibri" w:cs="Calibri"/>
                <w:sz w:val="18"/>
                <w:szCs w:val="20"/>
                <w:lang w:val="en-US"/>
              </w:rPr>
              <w:t xml:space="preserve">; LASSO, </w:t>
            </w:r>
            <w:r w:rsidRPr="00D15500">
              <w:rPr>
                <w:rFonts w:ascii="Calibri" w:eastAsia="Calibri" w:hAnsi="Calibri" w:cs="Calibri"/>
                <w:sz w:val="18"/>
                <w:szCs w:val="20"/>
                <w:lang w:val="en-US"/>
              </w:rPr>
              <w:t>Least Absolute Shrinkage and Selection Operato</w:t>
            </w:r>
            <w:r>
              <w:rPr>
                <w:rFonts w:ascii="Calibri" w:eastAsia="Calibri" w:hAnsi="Calibri" w:cs="Calibri"/>
                <w:sz w:val="18"/>
                <w:szCs w:val="20"/>
                <w:lang w:val="en-US"/>
              </w:rPr>
              <w:t>r;</w:t>
            </w: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 xml:space="preserve"> </w:t>
            </w:r>
            <w:r w:rsidRPr="00831626">
              <w:rPr>
                <w:rFonts w:ascii="Calibri" w:eastAsia="Calibri" w:hAnsi="Calibri" w:cs="Calibri"/>
                <w:i/>
                <w:sz w:val="18"/>
                <w:szCs w:val="20"/>
                <w:lang w:val="en-US"/>
              </w:rPr>
              <w:t>n.a.</w:t>
            </w: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>, not applicable; PPT, Physical Performance Test; SCI, simplified creatinine index.</w:t>
            </w:r>
          </w:p>
          <w:p w14:paraId="38448986" w14:textId="77777777" w:rsidR="0093267E" w:rsidRPr="00831626" w:rsidRDefault="0093267E" w:rsidP="0093267E">
            <w:pPr>
              <w:ind w:left="29"/>
              <w:rPr>
                <w:rFonts w:ascii="Calibri" w:eastAsia="Calibri" w:hAnsi="Calibri" w:cs="Calibri"/>
                <w:sz w:val="18"/>
                <w:szCs w:val="20"/>
                <w:lang w:val="en-US"/>
              </w:rPr>
            </w:pP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>† Reference category: “Less than secondary”</w:t>
            </w:r>
          </w:p>
          <w:p w14:paraId="3DDF4266" w14:textId="7E54BD34" w:rsidR="0093267E" w:rsidRDefault="0093267E" w:rsidP="0093267E">
            <w:pPr>
              <w:rPr>
                <w:rFonts w:ascii="Calibri" w:eastAsia="Calibri" w:hAnsi="Calibri" w:cs="Calibri"/>
                <w:sz w:val="18"/>
                <w:szCs w:val="20"/>
                <w:lang w:val="en-US"/>
              </w:rPr>
            </w:pP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>§ Reference category: “Western European”</w:t>
            </w:r>
          </w:p>
          <w:p w14:paraId="4A6C5543" w14:textId="39B8D782" w:rsidR="0093267E" w:rsidRPr="00254DFA" w:rsidRDefault="0093267E" w:rsidP="00227C4E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2C658EE3" w14:textId="5AED2790" w:rsidR="00FC534F" w:rsidRDefault="00FC534F">
      <w:pPr>
        <w:rPr>
          <w:lang w:val="en-US"/>
        </w:rPr>
      </w:pPr>
    </w:p>
    <w:p w14:paraId="5713A61D" w14:textId="77777777" w:rsidR="00FC534F" w:rsidRDefault="00FC534F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W w:w="8931" w:type="dxa"/>
        <w:tblLayout w:type="fixed"/>
        <w:tblLook w:val="04A0" w:firstRow="1" w:lastRow="0" w:firstColumn="1" w:lastColumn="0" w:noHBand="0" w:noVBand="1"/>
      </w:tblPr>
      <w:tblGrid>
        <w:gridCol w:w="2380"/>
        <w:gridCol w:w="1008"/>
        <w:gridCol w:w="1316"/>
        <w:gridCol w:w="966"/>
        <w:gridCol w:w="1134"/>
        <w:gridCol w:w="1189"/>
        <w:gridCol w:w="938"/>
      </w:tblGrid>
      <w:tr w:rsidR="00FC534F" w:rsidRPr="002439E3" w14:paraId="4423A5B7" w14:textId="77777777" w:rsidTr="00EF0D23"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4231B" w14:textId="62C5B86A" w:rsidR="00FC534F" w:rsidRPr="00254DFA" w:rsidRDefault="00FC534F" w:rsidP="00FC534F">
            <w:pPr>
              <w:spacing w:line="256" w:lineRule="auto"/>
              <w:rPr>
                <w:rFonts w:ascii="Calibri" w:eastAsia="Calibri" w:hAnsi="Calibri" w:cs="Calibri"/>
                <w:lang w:val="en-US"/>
              </w:rPr>
            </w:pPr>
            <w:r w:rsidRPr="00831626">
              <w:rPr>
                <w:rFonts w:ascii="Calibri" w:eastAsia="Calibri" w:hAnsi="Calibri" w:cs="Calibri"/>
                <w:sz w:val="20"/>
                <w:lang w:val="en-US"/>
              </w:rPr>
              <w:lastRenderedPageBreak/>
              <w:t>Tab</w:t>
            </w:r>
            <w:r w:rsidR="002439E3">
              <w:rPr>
                <w:rFonts w:ascii="Calibri" w:eastAsia="Calibri" w:hAnsi="Calibri" w:cs="Calibri"/>
                <w:sz w:val="20"/>
                <w:lang w:val="en-US"/>
              </w:rPr>
              <w:t>le A5</w:t>
            </w:r>
            <w:r>
              <w:rPr>
                <w:rFonts w:ascii="Calibri" w:eastAsia="Calibri" w:hAnsi="Calibri" w:cs="Calibri"/>
                <w:sz w:val="20"/>
                <w:lang w:val="en-US"/>
              </w:rPr>
              <w:t xml:space="preserve">: Sensitivity analysis of the regression </w:t>
            </w:r>
            <w:r w:rsidRPr="0016059C">
              <w:rPr>
                <w:rFonts w:ascii="Calibri" w:eastAsia="Calibri" w:hAnsi="Calibri" w:cs="Calibri"/>
                <w:sz w:val="20"/>
                <w:lang w:val="en-US"/>
              </w:rPr>
              <w:t>model</w:t>
            </w:r>
            <w:r>
              <w:rPr>
                <w:rFonts w:ascii="Calibri" w:eastAsia="Calibri" w:hAnsi="Calibri" w:cs="Calibri"/>
                <w:sz w:val="20"/>
                <w:lang w:val="en-US"/>
              </w:rPr>
              <w:t>s</w:t>
            </w:r>
            <w:r w:rsidRPr="0016059C">
              <w:rPr>
                <w:rFonts w:ascii="Calibri" w:eastAsia="Calibri" w:hAnsi="Calibri" w:cs="Calibri"/>
                <w:sz w:val="20"/>
                <w:lang w:val="en-US"/>
              </w:rPr>
              <w:t xml:space="preserve"> with </w:t>
            </w:r>
            <w:r>
              <w:rPr>
                <w:rFonts w:ascii="Calibri" w:eastAsia="Calibri" w:hAnsi="Calibri" w:cs="Calibri"/>
                <w:sz w:val="20"/>
                <w:lang w:val="en-US"/>
              </w:rPr>
              <w:t>patient-reported</w:t>
            </w:r>
            <w:r w:rsidRPr="0016059C">
              <w:rPr>
                <w:rFonts w:ascii="Calibri" w:eastAsia="Calibri" w:hAnsi="Calibri" w:cs="Calibri"/>
                <w:sz w:val="20"/>
                <w:lang w:val="en-US"/>
              </w:rPr>
              <w:t xml:space="preserve"> physical </w:t>
            </w:r>
            <w:r>
              <w:rPr>
                <w:rFonts w:ascii="Calibri" w:eastAsia="Calibri" w:hAnsi="Calibri" w:cs="Calibri"/>
                <w:sz w:val="20"/>
                <w:lang w:val="en-US"/>
              </w:rPr>
              <w:t>function as indicated by the PROMIS-PF4a</w:t>
            </w:r>
            <w:r w:rsidRPr="0016059C">
              <w:rPr>
                <w:rFonts w:ascii="Calibri" w:eastAsia="Calibri" w:hAnsi="Calibri" w:cs="Calibri"/>
                <w:sz w:val="20"/>
                <w:lang w:val="en-US"/>
              </w:rPr>
              <w:t xml:space="preserve"> as </w:t>
            </w:r>
            <w:r>
              <w:rPr>
                <w:rFonts w:ascii="Calibri" w:eastAsia="Calibri" w:hAnsi="Calibri" w:cs="Calibri"/>
                <w:sz w:val="20"/>
                <w:lang w:val="en-US"/>
              </w:rPr>
              <w:t xml:space="preserve">outcome – </w:t>
            </w:r>
            <w:r w:rsidRPr="0016059C">
              <w:rPr>
                <w:rFonts w:ascii="Calibri" w:eastAsia="Calibri" w:hAnsi="Calibri" w:cs="Calibri"/>
                <w:sz w:val="20"/>
                <w:lang w:val="en-US"/>
              </w:rPr>
              <w:t>Comparison</w:t>
            </w:r>
            <w:r>
              <w:rPr>
                <w:rFonts w:ascii="Calibri" w:eastAsia="Calibri" w:hAnsi="Calibri" w:cs="Calibri"/>
                <w:sz w:val="20"/>
                <w:lang w:val="en-US"/>
              </w:rPr>
              <w:t xml:space="preserve"> </w:t>
            </w:r>
            <w:r w:rsidRPr="0016059C">
              <w:rPr>
                <w:rFonts w:ascii="Calibri" w:eastAsia="Calibri" w:hAnsi="Calibri" w:cs="Calibri"/>
                <w:sz w:val="20"/>
                <w:lang w:val="en-US"/>
              </w:rPr>
              <w:t xml:space="preserve">of regression coefficients between different methods </w:t>
            </w:r>
          </w:p>
        </w:tc>
      </w:tr>
      <w:tr w:rsidR="00FC534F" w:rsidRPr="002439E3" w14:paraId="2F33C7DF" w14:textId="77777777" w:rsidTr="005F3223">
        <w:trPr>
          <w:trHeight w:val="461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dotted" w:sz="2" w:space="0" w:color="auto"/>
            </w:tcBorders>
            <w:vAlign w:val="bottom"/>
          </w:tcPr>
          <w:p w14:paraId="26992E54" w14:textId="77777777" w:rsidR="00FC534F" w:rsidRPr="00D76A22" w:rsidRDefault="00FC534F" w:rsidP="00EF0D2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D76A2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eterminants </w:t>
            </w:r>
          </w:p>
        </w:tc>
        <w:tc>
          <w:tcPr>
            <w:tcW w:w="3290" w:type="dxa"/>
            <w:gridSpan w:val="3"/>
            <w:tcBorders>
              <w:top w:val="single" w:sz="4" w:space="0" w:color="auto"/>
              <w:left w:val="dotted" w:sz="2" w:space="0" w:color="auto"/>
              <w:bottom w:val="single" w:sz="4" w:space="0" w:color="auto"/>
              <w:right w:val="dotted" w:sz="2" w:space="0" w:color="auto"/>
            </w:tcBorders>
          </w:tcPr>
          <w:p w14:paraId="5D9325FB" w14:textId="77777777" w:rsidR="00FC534F" w:rsidRPr="00D76A22" w:rsidRDefault="00FC534F" w:rsidP="00EF0D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76A2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l 1 (including SCI)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dotted" w:sz="2" w:space="0" w:color="auto"/>
              <w:bottom w:val="single" w:sz="4" w:space="0" w:color="auto"/>
              <w:right w:val="nil"/>
            </w:tcBorders>
          </w:tcPr>
          <w:p w14:paraId="7124E360" w14:textId="77777777" w:rsidR="00FC534F" w:rsidRPr="00D76A22" w:rsidRDefault="00FC534F" w:rsidP="00EF0D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6A2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odel 2 (with individual SCI components)</w:t>
            </w:r>
          </w:p>
        </w:tc>
      </w:tr>
      <w:tr w:rsidR="00FC534F" w:rsidRPr="00954103" w14:paraId="0B3A2FF2" w14:textId="77777777" w:rsidTr="00C248BF">
        <w:trPr>
          <w:trHeight w:val="294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dotted" w:sz="2" w:space="0" w:color="auto"/>
            </w:tcBorders>
            <w:shd w:val="clear" w:color="auto" w:fill="E7E6E6"/>
          </w:tcPr>
          <w:p w14:paraId="7087825C" w14:textId="77777777" w:rsidR="00FC534F" w:rsidRPr="00831626" w:rsidRDefault="00FC534F" w:rsidP="00EF0D23">
            <w:pPr>
              <w:spacing w:before="240" w:line="276" w:lineRule="auto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14:paraId="19A10726" w14:textId="77777777" w:rsidR="00FC534F" w:rsidRPr="00831626" w:rsidRDefault="00FC534F" w:rsidP="00EF0D23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B</w:t>
            </w:r>
            <w:r w:rsidRPr="00954103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eta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 xml:space="preserve"> (stepwise)</w:t>
            </w:r>
            <w:r w:rsidRPr="00954103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14:paraId="519BFCDE" w14:textId="77777777" w:rsidR="00FC534F" w:rsidRPr="00831626" w:rsidRDefault="00FC534F" w:rsidP="00EF0D2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E7E6E6"/>
            <w:vAlign w:val="bottom"/>
          </w:tcPr>
          <w:p w14:paraId="6840B619" w14:textId="77777777" w:rsidR="00FC534F" w:rsidRPr="00831626" w:rsidRDefault="00FC534F" w:rsidP="00EF0D23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54103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Beta (LASSO)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14:paraId="1596DB0A" w14:textId="77777777" w:rsidR="00FC534F" w:rsidRPr="00954103" w:rsidRDefault="00FC534F" w:rsidP="00EF0D2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954103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 xml:space="preserve">Beta 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(stepwise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14:paraId="575DCF12" w14:textId="77777777" w:rsidR="00FC534F" w:rsidRPr="00831626" w:rsidRDefault="00FC534F" w:rsidP="00EF0D23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14:paraId="44DDC778" w14:textId="77777777" w:rsidR="00FC534F" w:rsidRPr="00954103" w:rsidRDefault="00FC534F" w:rsidP="00EF0D23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954103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Beta (LASSO)</w:t>
            </w:r>
          </w:p>
        </w:tc>
      </w:tr>
      <w:tr w:rsidR="005F3223" w:rsidRPr="00605CF6" w14:paraId="73ABA261" w14:textId="77777777" w:rsidTr="00C248BF"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524E193A" w14:textId="639E799D" w:rsidR="005F3223" w:rsidRPr="00831626" w:rsidRDefault="005F3223" w:rsidP="005F3223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SC</w:t>
            </w:r>
            <w:r w:rsidRPr="00FC534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A9665" w14:textId="3BC2414F" w:rsidR="005F3223" w:rsidRPr="00C248BF" w:rsidRDefault="005F3223" w:rsidP="005F3223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86FBE" w14:textId="313876DF" w:rsidR="005F3223" w:rsidRPr="00C248BF" w:rsidRDefault="00227C4E" w:rsidP="005F3223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38; 0.69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397B4" w14:textId="7E9AB688" w:rsidR="005F3223" w:rsidRPr="00C248BF" w:rsidRDefault="00AC3445" w:rsidP="005F3223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AC34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5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1F9967" w14:textId="77777777" w:rsidR="005F3223" w:rsidRPr="00C248BF" w:rsidRDefault="005F3223" w:rsidP="005F3223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CC30F" w14:textId="13342770" w:rsidR="005F3223" w:rsidRPr="00C248BF" w:rsidRDefault="005F3223" w:rsidP="005F3223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3EA97" w14:textId="52CED3C1" w:rsidR="005F3223" w:rsidRPr="00D76A22" w:rsidRDefault="005F3223" w:rsidP="005F3223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C248BF" w:rsidRPr="00605CF6" w14:paraId="1F98A4D6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1A81694A" w14:textId="77777777" w:rsidR="00C248BF" w:rsidRPr="00831626" w:rsidRDefault="00C248BF" w:rsidP="00C248BF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Ag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B0EDB5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9C30F1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220E4E84" w14:textId="77777777" w:rsidR="00C248BF" w:rsidRPr="00C248BF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E6E3F0" w14:textId="3C78D1AA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C33AB0" w14:textId="165A33D0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7; -0.11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AF5D3C" w14:textId="08D75E63" w:rsidR="00C248BF" w:rsidRPr="00605CF6" w:rsidRDefault="001C2330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1C23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3</w:t>
            </w:r>
          </w:p>
        </w:tc>
      </w:tr>
      <w:tr w:rsidR="00C248BF" w:rsidRPr="00605CF6" w14:paraId="702151B5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3DF857A5" w14:textId="77777777" w:rsidR="00C248BF" w:rsidRPr="00831626" w:rsidRDefault="00C248BF" w:rsidP="00C248BF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Se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72DBA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24223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5A0256F" w14:textId="77777777" w:rsidR="00C248BF" w:rsidRPr="00C248BF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C902BF" w14:textId="438B2AC4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9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B10C3" w14:textId="1EA674A0" w:rsidR="00C248BF" w:rsidRPr="00C248BF" w:rsidDel="00831626" w:rsidRDefault="00227C4E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66; -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EC53B" w14:textId="3C92D599" w:rsidR="00C248BF" w:rsidRPr="00D76A22" w:rsidRDefault="001C2330" w:rsidP="001C2330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1C23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76</w:t>
            </w:r>
          </w:p>
        </w:tc>
      </w:tr>
      <w:tr w:rsidR="00C248BF" w:rsidRPr="00605CF6" w14:paraId="2F391B8A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49486E76" w14:textId="5A992471" w:rsidR="00C248BF" w:rsidRPr="00831626" w:rsidRDefault="00C248BF" w:rsidP="00C248BF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BM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C2794F" w14:textId="30FD57C5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B4C0BE" w14:textId="7F183771" w:rsidR="00C248BF" w:rsidRPr="00C248BF" w:rsidRDefault="00227C4E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8; -0.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5E52E202" w14:textId="50D239F0" w:rsidR="00C248BF" w:rsidRPr="00C248BF" w:rsidRDefault="00AC3445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AC34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B54E47" w14:textId="0361B4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88D4AE" w14:textId="7E79E43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7; -</w:t>
            </w:r>
            <w:r w:rsidR="00227C4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53FDB7" w14:textId="54AAA51D" w:rsidR="00C248BF" w:rsidRPr="00D76A22" w:rsidRDefault="001C2330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1C23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9</w:t>
            </w:r>
          </w:p>
        </w:tc>
      </w:tr>
      <w:tr w:rsidR="00C248BF" w:rsidRPr="00605CF6" w14:paraId="22A3BC5F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3CE2509A" w14:textId="4BD015A5" w:rsidR="00C248BF" w:rsidRPr="00831626" w:rsidRDefault="00C248BF" w:rsidP="00C248BF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Educational level</w:t>
            </w: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>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B0B1F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682AB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FD53B" w14:textId="77777777" w:rsidR="00C248BF" w:rsidRPr="00C248BF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53FC9E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F1E7A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1096F" w14:textId="0B5EB846" w:rsidR="00C248BF" w:rsidRPr="00D76A22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C248BF" w:rsidRPr="00605CF6" w14:paraId="50CF3F6D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7E7E4234" w14:textId="26C269B9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Lower secondar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EBFD9" w14:textId="0CE39BF5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1.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2C485" w14:textId="52B464EB" w:rsidR="00C248BF" w:rsidRPr="00C248BF" w:rsidRDefault="00227C4E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11; 2.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CC9F03E" w14:textId="26C8C41C" w:rsidR="00C248BF" w:rsidRPr="00C248BF" w:rsidRDefault="00AC3445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AC34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8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1250C3" w14:textId="6D4EB755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9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14BAB" w14:textId="7FDC2366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2; 2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0984A" w14:textId="0FF435D8" w:rsidR="00C248BF" w:rsidRPr="00D76A22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C248BF" w:rsidRPr="00605CF6" w14:paraId="6FF47583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39C10BB2" w14:textId="3280BD8A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Upper secondar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A7000" w14:textId="1EBEB7B0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2.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77CA6" w14:textId="184ED34C" w:rsidR="00C248BF" w:rsidRPr="00C248BF" w:rsidRDefault="00227C4E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1.00; 3.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6D5E58B" w14:textId="61402A81" w:rsidR="00C248BF" w:rsidRPr="00C248BF" w:rsidRDefault="00AC3445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AC34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1.6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D3B4ED" w14:textId="3B46F312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1.6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0C11D" w14:textId="3452ECBC" w:rsidR="00C248BF" w:rsidRPr="00C248BF" w:rsidRDefault="00227C4E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50; 2.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D4748" w14:textId="168E9400" w:rsidR="00C248BF" w:rsidRPr="00D76A22" w:rsidRDefault="001C2330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1C23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64</w:t>
            </w:r>
          </w:p>
        </w:tc>
      </w:tr>
      <w:tr w:rsidR="00C248BF" w:rsidRPr="00605CF6" w14:paraId="4EB9935C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104D130F" w14:textId="171149F7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Tertiar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0F2A6" w14:textId="3E864F5A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1.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9C018" w14:textId="35BDF997" w:rsidR="00C248BF" w:rsidRPr="00C248BF" w:rsidRDefault="00227C4E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31; 2.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5DB20E0" w14:textId="7FCEB266" w:rsidR="00C248BF" w:rsidRPr="00C248BF" w:rsidRDefault="00AC3445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AC34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1.0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890824" w14:textId="769C8DCE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1.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A33F4" w14:textId="6EF9131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4; 2.3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8008B" w14:textId="103FB668" w:rsidR="00C248BF" w:rsidRPr="00D76A22" w:rsidRDefault="001C2330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1C23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9</w:t>
            </w:r>
          </w:p>
        </w:tc>
      </w:tr>
      <w:tr w:rsidR="00C248BF" w:rsidRPr="00605CF6" w14:paraId="5F2CD14A" w14:textId="77777777" w:rsidTr="00C248BF">
        <w:trPr>
          <w:trHeight w:val="64"/>
        </w:trPr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40571979" w14:textId="7F6CEBDC" w:rsidR="00C248BF" w:rsidRPr="00831626" w:rsidRDefault="00C248BF" w:rsidP="00C248BF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Laboratory measur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7903C2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920A4A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A16012" w14:textId="77777777" w:rsidR="00C248BF" w:rsidRPr="00C248BF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EF6C4E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1AB70A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ECD824" w14:textId="135A048A" w:rsidR="00C248BF" w:rsidRPr="00D76A22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C248BF" w:rsidRPr="00605CF6" w14:paraId="5AFEBBFA" w14:textId="77777777" w:rsidTr="00C248BF">
        <w:trPr>
          <w:trHeight w:val="64"/>
        </w:trPr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5565F998" w14:textId="40ABA15B" w:rsidR="00C248BF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FA3B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Hemoglobi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2523C5" w14:textId="4EBAA6E0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DA1774" w14:textId="106BA438" w:rsidR="00C248BF" w:rsidRPr="00C248BF" w:rsidRDefault="00227C4E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9; 0.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4CC2A3A4" w14:textId="47F6F4AC" w:rsidR="00C248BF" w:rsidRPr="00C248BF" w:rsidRDefault="00AC3445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AC34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3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0CB6FF" w14:textId="5E9DE1E6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D54E79" w14:textId="06F055F9" w:rsidR="00C248BF" w:rsidRPr="00C248BF" w:rsidRDefault="00227C4E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15; 0.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3038C5" w14:textId="2623B2FF" w:rsidR="00C248BF" w:rsidRPr="00D76A22" w:rsidRDefault="001C2330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1C23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31</w:t>
            </w:r>
          </w:p>
        </w:tc>
      </w:tr>
      <w:tr w:rsidR="00C248BF" w:rsidRPr="00605CF6" w14:paraId="57004BF5" w14:textId="77777777" w:rsidTr="00C248BF">
        <w:trPr>
          <w:trHeight w:val="64"/>
        </w:trPr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797E3A90" w14:textId="3F76317B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FA3B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Calciu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9990DB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572D26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6BF3EE" w14:textId="0F27B2FB" w:rsidR="00C248BF" w:rsidRPr="00C248BF" w:rsidRDefault="00AC3445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AC34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79C54E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9324FD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FEEE14" w14:textId="009717BC" w:rsidR="00C248BF" w:rsidRPr="00D76A22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C248BF" w:rsidRPr="00605CF6" w14:paraId="2E2098E6" w14:textId="77777777" w:rsidTr="00C248BF">
        <w:trPr>
          <w:trHeight w:val="64"/>
        </w:trPr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416ED5EA" w14:textId="46A9F133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Phosph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1138AA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B7B69D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E56B3F" w14:textId="1B7A49E5" w:rsidR="00C248BF" w:rsidRPr="00C248BF" w:rsidRDefault="00AC3445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AC34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500AEE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C02B65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4DA0DA" w14:textId="5941A6D4" w:rsidR="00C248BF" w:rsidRPr="00D76A22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C248BF" w:rsidRPr="00605CF6" w14:paraId="0829BBD7" w14:textId="77777777" w:rsidTr="00C248BF">
        <w:trPr>
          <w:trHeight w:val="64"/>
        </w:trPr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339670E5" w14:textId="3F37C307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FA3B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Serum creatinin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75C3A7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DFBBEE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396045" w14:textId="77777777" w:rsidR="00C248BF" w:rsidRPr="00C248BF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2F037F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A5DD1A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20109A" w14:textId="0AF29789" w:rsidR="00C248BF" w:rsidRPr="00D76A22" w:rsidRDefault="001C2330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1C23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6</w:t>
            </w:r>
          </w:p>
        </w:tc>
      </w:tr>
      <w:tr w:rsidR="00C248BF" w:rsidRPr="00605CF6" w14:paraId="20DE6118" w14:textId="77777777" w:rsidTr="00C248BF">
        <w:trPr>
          <w:trHeight w:val="64"/>
        </w:trPr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4417DD0E" w14:textId="2DFFDF01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Sodiu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883388" w14:textId="224B7525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2DD342" w14:textId="43D9D160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2; 0.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</w:tcPr>
          <w:p w14:paraId="5F0E3F33" w14:textId="556E1D49" w:rsidR="00C248BF" w:rsidRPr="00C248BF" w:rsidRDefault="00AC3445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AC34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9B7885" w14:textId="6C3074FD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6B5CDC" w14:textId="1A04EF8B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0; 0.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D635E4" w14:textId="1CB31265" w:rsidR="00C248BF" w:rsidRPr="00D76A22" w:rsidRDefault="001C2330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1C23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6</w:t>
            </w:r>
          </w:p>
        </w:tc>
      </w:tr>
      <w:tr w:rsidR="00C248BF" w:rsidRPr="00605CF6" w14:paraId="66E066F8" w14:textId="77777777" w:rsidTr="00C248BF">
        <w:trPr>
          <w:trHeight w:val="64"/>
        </w:trPr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0E3F9377" w14:textId="681917AE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A149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Kt/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08E31E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FDDA27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70A6E55A" w14:textId="77777777" w:rsidR="00C248BF" w:rsidRPr="00C248BF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B9B012" w14:textId="4A66750C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5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A47E79" w14:textId="57A5271F" w:rsidR="00C248BF" w:rsidRPr="00C248BF" w:rsidDel="00831626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34; 0.09</w:t>
            </w:r>
            <w:r w:rsidRPr="00C248BF" w:rsidDel="00D513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94E34A" w14:textId="267E8E22" w:rsidR="00C248BF" w:rsidRPr="00D76A22" w:rsidRDefault="001C2330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1C23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40</w:t>
            </w:r>
          </w:p>
        </w:tc>
      </w:tr>
      <w:tr w:rsidR="00C248BF" w:rsidRPr="00605CF6" w14:paraId="08A1CC89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49DB372C" w14:textId="02AA7A48" w:rsidR="00C248BF" w:rsidRPr="00831626" w:rsidRDefault="00C248BF" w:rsidP="00C248BF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Comorbiditi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06F38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7A830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C0231" w14:textId="77777777" w:rsidR="00C248BF" w:rsidRPr="00C248BF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0CF9F4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DCB8C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6A5C2" w14:textId="1F405931" w:rsidR="00C248BF" w:rsidRPr="00D76A22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C248BF" w:rsidRPr="00605CF6" w14:paraId="5D7339A7" w14:textId="77777777" w:rsidTr="00C248BF">
        <w:trPr>
          <w:trHeight w:val="94"/>
        </w:trPr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42305B11" w14:textId="6526DEDB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Diabetes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276F6" w14:textId="229463EA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AA8C3" w14:textId="14EB3F09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40; -</w:t>
            </w:r>
            <w:r w:rsidR="00227C4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6A69222B" w14:textId="4C7B2767" w:rsidR="00C248BF" w:rsidRPr="00C248BF" w:rsidRDefault="00AC3445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AC34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5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50C9F3" w14:textId="6D30D95E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5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0528E" w14:textId="33E894FF" w:rsidR="00C248BF" w:rsidRPr="00C248BF" w:rsidRDefault="00227C4E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37; -0.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C0546" w14:textId="19F5125F" w:rsidR="00C248BF" w:rsidRPr="00D76A22" w:rsidRDefault="001C2330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1C23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45</w:t>
            </w:r>
          </w:p>
        </w:tc>
      </w:tr>
      <w:tr w:rsidR="00C248BF" w:rsidRPr="00605CF6" w14:paraId="17B3FD95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287792D0" w14:textId="3EB24242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CV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7F28F" w14:textId="51D4E5B8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105E1" w14:textId="79702267" w:rsidR="00C248BF" w:rsidRPr="00C248BF" w:rsidRDefault="00227C4E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65; -1.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68BB6FD6" w14:textId="25EA4021" w:rsidR="00C248BF" w:rsidRPr="00C248BF" w:rsidRDefault="00AC3445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AC34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8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BE628B" w14:textId="4F6150B5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3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76DBA" w14:textId="17A6B783" w:rsidR="00C248BF" w:rsidRPr="00C248BF" w:rsidRDefault="00227C4E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20; -0.62</w:t>
            </w:r>
            <w:r w:rsidR="00C248BF" w:rsidRPr="00C248BF" w:rsidDel="00D513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93C88" w14:textId="159A7843" w:rsidR="00C248BF" w:rsidRPr="00D76A22" w:rsidRDefault="001C2330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1C23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22</w:t>
            </w:r>
          </w:p>
        </w:tc>
      </w:tr>
      <w:tr w:rsidR="00C248BF" w:rsidRPr="00605CF6" w14:paraId="23D61273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6F13FE3D" w14:textId="21749EFD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Cancer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D6471" w14:textId="62AE945B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32DAD" w14:textId="5E7E4671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78; 0.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C0B9C" w14:textId="24FD9E72" w:rsidR="00C248BF" w:rsidRPr="00C248BF" w:rsidRDefault="00AC3445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AC34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6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A61744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7835E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76F4F" w14:textId="1B4AD907" w:rsidR="00C248BF" w:rsidRPr="00D76A22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C248BF" w:rsidRPr="00605CF6" w14:paraId="6BD00FFB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668E9D11" w14:textId="03958CE5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COP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C8679" w14:textId="60918E4F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F75A6" w14:textId="0040A6AB" w:rsidR="00C248BF" w:rsidRPr="00C248BF" w:rsidRDefault="00227C4E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3.71; -1.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4AC122CB" w14:textId="4B71D4D3" w:rsidR="00C248BF" w:rsidRPr="00C248BF" w:rsidRDefault="00AC3445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AC34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3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609624" w14:textId="02E99C86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CDF76" w14:textId="399341BF" w:rsidR="00C248BF" w:rsidRPr="00C248BF" w:rsidRDefault="00227C4E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3.45; -1.06</w:t>
            </w:r>
            <w:r w:rsidR="00C248BF" w:rsidRPr="00C248BF" w:rsidDel="00D513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5796D" w14:textId="7ABFACCB" w:rsidR="00C248BF" w:rsidRPr="00D76A22" w:rsidRDefault="001C2330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1C23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79</w:t>
            </w:r>
          </w:p>
        </w:tc>
      </w:tr>
      <w:tr w:rsidR="00C248BF" w:rsidRPr="00605CF6" w14:paraId="15A3E036" w14:textId="77777777" w:rsidTr="00C248BF">
        <w:trPr>
          <w:trHeight w:val="158"/>
        </w:trPr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2801F1AB" w14:textId="79B37CF8" w:rsidR="00C248BF" w:rsidRPr="00831626" w:rsidRDefault="00C248BF" w:rsidP="00C248BF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Treatment-related factor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A0ECBC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A6CA4D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ABDC4B" w14:textId="77777777" w:rsidR="00C248BF" w:rsidRPr="00C248BF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2EE771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718463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F0957E" w14:textId="2E3D1DF8" w:rsidR="00C248BF" w:rsidRPr="00D76A22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C248BF" w:rsidRPr="00605CF6" w14:paraId="133D1176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4ADD3E80" w14:textId="52F8CF7F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FA3B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Dialysis vintag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B387E6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713C67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26F797" w14:textId="390A71FF" w:rsidR="00C248BF" w:rsidRPr="00C248BF" w:rsidRDefault="00AC3445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AC34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F509DD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882AFE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E62598" w14:textId="0D10A78F" w:rsidR="00C248BF" w:rsidRPr="00D76A22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C248BF" w:rsidRPr="00605CF6" w14:paraId="63FF9979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28D39C28" w14:textId="23A5072A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ES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1A7E86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74CC45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CD5AFD" w14:textId="3C173D22" w:rsidR="00C248BF" w:rsidRPr="00C248BF" w:rsidRDefault="00AC3445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AC34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2899A4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9AFA7A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87E240" w14:textId="27E552C5" w:rsidR="00C248BF" w:rsidRPr="00D76A22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C248BF" w:rsidRPr="00605CF6" w14:paraId="58C7FF12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5FAFAA32" w14:textId="51BBACE9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Iron preparatio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2127F0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0611FC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ECA453" w14:textId="4118D7B8" w:rsidR="00C248BF" w:rsidRPr="00C248BF" w:rsidRDefault="00AC3445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AC34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3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68CB56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4D6B25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146087" w14:textId="172DC3C2" w:rsidR="00C248BF" w:rsidRPr="00D76A22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C248BF" w:rsidRPr="00605CF6" w14:paraId="376637FC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0B914243" w14:textId="64D9EB89" w:rsidR="00C248BF" w:rsidRPr="00831626" w:rsidRDefault="00C248BF" w:rsidP="00C248BF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Patient-reported variabl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7CD52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C997B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8E397" w14:textId="77777777" w:rsidR="00C248BF" w:rsidRPr="00C248BF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E004E1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7EA3A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19FA4" w14:textId="2AB7B650" w:rsidR="00C248BF" w:rsidRPr="00D76A22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C248BF" w:rsidRPr="00605CF6" w14:paraId="6EF050DE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677E9D7B" w14:textId="4D9365DD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Depress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C56D7" w14:textId="3135D99B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C6A2B" w14:textId="1FE7BEB0" w:rsidR="00C248BF" w:rsidRPr="00C248BF" w:rsidRDefault="00227C4E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2; -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6091DB65" w14:textId="5E998486" w:rsidR="00C248BF" w:rsidRPr="00C248BF" w:rsidRDefault="00AC3445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AC34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9AA18F" w14:textId="42F3819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4CC0F" w14:textId="023247D6" w:rsidR="00C248BF" w:rsidRPr="00C248BF" w:rsidRDefault="00227C4E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4; -0.03</w:t>
            </w:r>
            <w:r w:rsidR="00C248BF" w:rsidRPr="00C248BF" w:rsidDel="00D513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51E82" w14:textId="694E90A1" w:rsidR="00C248BF" w:rsidRPr="00605CF6" w:rsidRDefault="001C2330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1C23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8</w:t>
            </w:r>
          </w:p>
        </w:tc>
      </w:tr>
      <w:tr w:rsidR="00C248BF" w:rsidRPr="00605CF6" w14:paraId="298D3971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145B4737" w14:textId="46A7B375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Fatigue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7D87C" w14:textId="19C834D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8B5CE" w14:textId="25710D33" w:rsidR="00C248BF" w:rsidRPr="00C248BF" w:rsidRDefault="00227C4E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9; -0.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53F398D8" w14:textId="325F5B00" w:rsidR="00C248BF" w:rsidRPr="00C248BF" w:rsidRDefault="00AC3445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AC34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3B7DB8" w14:textId="513AFD58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2E138" w14:textId="258C09CF" w:rsidR="00C248BF" w:rsidRPr="00C248BF" w:rsidRDefault="00227C4E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8; -0.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71854" w14:textId="47900685" w:rsidR="00C248BF" w:rsidRPr="00605CF6" w:rsidRDefault="001C2330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1C23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3</w:t>
            </w:r>
          </w:p>
        </w:tc>
      </w:tr>
      <w:tr w:rsidR="00C248BF" w:rsidRPr="00605CF6" w14:paraId="37BF60C5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29E15F52" w14:textId="101C8FCA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Anxiet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29A44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4F580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AFE54" w14:textId="18519FDF" w:rsidR="00C248BF" w:rsidRPr="00C248BF" w:rsidRDefault="00AC3445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AC34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3B934B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E4F42" w14:textId="77777777" w:rsidR="00C248BF" w:rsidRPr="00C248BF" w:rsidDel="00831626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36B7C" w14:textId="66E591F0" w:rsidR="00C248BF" w:rsidRPr="00D76A22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C248BF" w:rsidRPr="00605CF6" w14:paraId="76BBCD70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43F02E8C" w14:textId="1CFE67EC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FA3B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Sleep disturbance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878C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B0C21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D3B03" w14:textId="77777777" w:rsidR="00C248BF" w:rsidRPr="00C248BF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9DA0A8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91A36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F408B" w14:textId="0DC6C19D" w:rsidR="00C248BF" w:rsidRPr="00D76A22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C248BF" w:rsidRPr="00605CF6" w14:paraId="2503C74A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1DC543B1" w14:textId="69E192B9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FA3B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Pain interferenc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29679" w14:textId="5F2FDAE8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36A23" w14:textId="4F1FC4AD" w:rsidR="00C248BF" w:rsidRPr="00C248BF" w:rsidRDefault="00227C4E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6; -0.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2DB93CF" w14:textId="75A61D2B" w:rsidR="00C248BF" w:rsidRPr="00C248BF" w:rsidRDefault="00AC3445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AC34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C256E5" w14:textId="2DD9CEA5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C8235" w14:textId="5D84956D" w:rsidR="00C248BF" w:rsidRPr="00C248BF" w:rsidRDefault="00227C4E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5; -0.15</w:t>
            </w:r>
            <w:r w:rsidR="00C248BF" w:rsidRPr="00C248BF" w:rsidDel="00D513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BFE34" w14:textId="1B1DA5F4" w:rsidR="00C248BF" w:rsidRPr="00D76A22" w:rsidRDefault="001C2330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1C23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0</w:t>
            </w:r>
          </w:p>
        </w:tc>
      </w:tr>
      <w:tr w:rsidR="00C248BF" w:rsidRPr="00605CF6" w14:paraId="3FED95A8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1D0136C7" w14:textId="04A21F8C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Symptom burde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F426A" w14:textId="486C2C59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3B958" w14:textId="013E08B6" w:rsidR="00C248BF" w:rsidRPr="00C248BF" w:rsidRDefault="00227C4E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7; -0.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69AA40D4" w14:textId="1AD7197E" w:rsidR="00C248BF" w:rsidRPr="00C248BF" w:rsidRDefault="00AC3445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AC34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385F961" w14:textId="0909E2DC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CDB74" w14:textId="7FE33DF2" w:rsidR="00C248BF" w:rsidRPr="00C248BF" w:rsidRDefault="00227C4E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7; -0.07</w:t>
            </w:r>
            <w:r w:rsidR="00C248BF" w:rsidRPr="00C248BF" w:rsidDel="00D513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BA31E" w14:textId="4A96A902" w:rsidR="00C248BF" w:rsidRPr="00D76A22" w:rsidRDefault="001C2330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1C23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2</w:t>
            </w:r>
          </w:p>
        </w:tc>
      </w:tr>
      <w:tr w:rsidR="00C248BF" w:rsidRPr="00605CF6" w14:paraId="625FF634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18932D1E" w14:textId="5676C75E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Self-efficac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69EA1" w14:textId="4E656583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07250" w14:textId="1A27CB49" w:rsidR="00C248BF" w:rsidRPr="00C248BF" w:rsidRDefault="00227C4E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6; 0.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7FDE2925" w14:textId="428DA35D" w:rsidR="00C248BF" w:rsidRPr="00C248BF" w:rsidRDefault="00AC3445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AC34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1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08DD7897" w14:textId="7111D858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7EDFB" w14:textId="7318FD66" w:rsidR="00C248BF" w:rsidRPr="00C248BF" w:rsidRDefault="00227C4E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6; 0.30</w:t>
            </w:r>
            <w:r w:rsidR="00C248BF" w:rsidRPr="00C248BF" w:rsidDel="00D513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187B5" w14:textId="7BD15E59" w:rsidR="00C248BF" w:rsidRPr="00D76A22" w:rsidRDefault="001C2330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1C23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16</w:t>
            </w:r>
          </w:p>
        </w:tc>
      </w:tr>
      <w:tr w:rsidR="00C248BF" w:rsidRPr="00605CF6" w14:paraId="0B798ED7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167525B9" w14:textId="374512D1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Perceived Stres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4F536" w14:textId="1098F829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FEBA4" w14:textId="5774F936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248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8; 0.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FAFF2" w14:textId="2B84BF2B" w:rsidR="00C248BF" w:rsidRPr="00C248BF" w:rsidRDefault="00AC3445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AC34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5E3DA7AF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6DD6E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9C4A3" w14:textId="29514D95" w:rsidR="00C248BF" w:rsidRPr="00D76A22" w:rsidRDefault="001C2330" w:rsidP="001C2330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1C23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3</w:t>
            </w:r>
          </w:p>
        </w:tc>
      </w:tr>
      <w:tr w:rsidR="00C248BF" w:rsidRPr="00605CF6" w14:paraId="3082ACF4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5169779D" w14:textId="09078A66" w:rsidR="00C248BF" w:rsidRPr="00831626" w:rsidRDefault="00C248BF" w:rsidP="00C248BF">
            <w:pPr>
              <w:ind w:left="17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B57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Region</w:t>
            </w:r>
            <w:r w:rsidRPr="00187360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1EB400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EC4867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A2808A" w14:textId="77777777" w:rsidR="00C248BF" w:rsidRPr="00C248BF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E2A2858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5A7557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543503" w14:textId="0564D9E3" w:rsidR="00C248BF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C248BF" w:rsidRPr="00605CF6" w14:paraId="19F340B1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2031D699" w14:textId="26361F8B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B57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Eastern Europe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0269C6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A0A1A0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656903" w14:textId="480CAD1E" w:rsidR="00C248BF" w:rsidRPr="00C248BF" w:rsidRDefault="00AC3445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AC344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1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47A9BE4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BB40C9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B13962" w14:textId="69741AD4" w:rsidR="00C248BF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C248BF" w:rsidRPr="00605CF6" w14:paraId="6DC3C0D9" w14:textId="77777777" w:rsidTr="00C248BF">
        <w:tc>
          <w:tcPr>
            <w:tcW w:w="2380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240582D8" w14:textId="6FECC5FB" w:rsidR="00C248BF" w:rsidRPr="00831626" w:rsidRDefault="00C248BF" w:rsidP="00C248BF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B57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Southern European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2796952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6CA21E5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382FD07" w14:textId="77777777" w:rsidR="00C248BF" w:rsidRPr="00C248BF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right w:val="nil"/>
            </w:tcBorders>
            <w:shd w:val="clear" w:color="auto" w:fill="E7E6E6" w:themeFill="background2"/>
          </w:tcPr>
          <w:p w14:paraId="2331ADCF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3E5923D" w14:textId="77777777" w:rsidR="00C248BF" w:rsidRPr="00C248BF" w:rsidRDefault="00C248BF" w:rsidP="00C248BF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927FA8C" w14:textId="33C6E285" w:rsidR="00C248BF" w:rsidRDefault="00C248BF" w:rsidP="00C248BF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C248BF" w:rsidRPr="00D15500" w14:paraId="21484346" w14:textId="77777777" w:rsidTr="00EF0D23">
        <w:trPr>
          <w:trHeight w:val="352"/>
        </w:trPr>
        <w:tc>
          <w:tcPr>
            <w:tcW w:w="893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A2591" w14:textId="7E8E4A57" w:rsidR="00C248BF" w:rsidRDefault="00C248BF" w:rsidP="00C248BF">
            <w:pPr>
              <w:ind w:left="29"/>
              <w:rPr>
                <w:rFonts w:ascii="Calibri" w:eastAsia="Calibri" w:hAnsi="Calibri" w:cs="Calibri"/>
                <w:sz w:val="18"/>
                <w:szCs w:val="20"/>
                <w:lang w:val="en-US"/>
              </w:rPr>
            </w:pPr>
            <w:r w:rsidRPr="00831626">
              <w:rPr>
                <w:rFonts w:ascii="Calibri" w:eastAsia="Calibri" w:hAnsi="Calibri" w:cs="Calibri"/>
                <w:i/>
                <w:sz w:val="18"/>
                <w:szCs w:val="20"/>
                <w:lang w:val="en-US"/>
              </w:rPr>
              <w:t>Abbreviations:</w:t>
            </w: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20"/>
                <w:lang w:val="en-US"/>
              </w:rPr>
              <w:t xml:space="preserve">BMI, body mass index; CCA, complete case analysis; </w:t>
            </w: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>CI, confidence interval;</w:t>
            </w:r>
            <w:r>
              <w:rPr>
                <w:rFonts w:ascii="Calibri" w:eastAsia="Calibri" w:hAnsi="Calibri" w:cs="Calibri"/>
                <w:sz w:val="18"/>
                <w:szCs w:val="20"/>
                <w:lang w:val="en-US"/>
              </w:rPr>
              <w:t xml:space="preserve"> COPD;</w:t>
            </w: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 xml:space="preserve"> </w:t>
            </w:r>
            <w:r w:rsidRPr="00D15500">
              <w:rPr>
                <w:rFonts w:ascii="Calibri" w:eastAsia="Calibri" w:hAnsi="Calibri" w:cs="Calibri"/>
                <w:sz w:val="18"/>
                <w:szCs w:val="20"/>
                <w:lang w:val="en-US"/>
              </w:rPr>
              <w:t>chronic obstructive pulmonary disease</w:t>
            </w:r>
            <w:r>
              <w:rPr>
                <w:rFonts w:ascii="Calibri" w:eastAsia="Calibri" w:hAnsi="Calibri" w:cs="Calibri"/>
                <w:sz w:val="18"/>
                <w:szCs w:val="20"/>
                <w:lang w:val="en-US"/>
              </w:rPr>
              <w:t>;</w:t>
            </w:r>
            <w:r w:rsidRPr="00D15500">
              <w:rPr>
                <w:rFonts w:ascii="Calibri" w:eastAsia="Calibri" w:hAnsi="Calibri" w:cs="Calibri"/>
                <w:sz w:val="18"/>
                <w:szCs w:val="20"/>
                <w:lang w:val="en-US"/>
              </w:rPr>
              <w:t xml:space="preserve"> </w:t>
            </w:r>
            <w:r w:rsidRPr="00E1771A">
              <w:rPr>
                <w:rFonts w:ascii="Calibri" w:eastAsia="Calibri" w:hAnsi="Calibri" w:cs="Calibri"/>
                <w:sz w:val="18"/>
                <w:szCs w:val="20"/>
                <w:lang w:val="en-US"/>
              </w:rPr>
              <w:t>CVD, cardiovascular disease</w:t>
            </w:r>
            <w:r>
              <w:rPr>
                <w:rFonts w:ascii="Calibri" w:eastAsia="Calibri" w:hAnsi="Calibri" w:cs="Calibri"/>
                <w:sz w:val="18"/>
                <w:szCs w:val="20"/>
                <w:lang w:val="en-US"/>
              </w:rPr>
              <w:t xml:space="preserve">; </w:t>
            </w: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>ESA, erythropoiesis-stimulating agent;</w:t>
            </w:r>
            <w:r w:rsidRPr="00BD028C">
              <w:rPr>
                <w:lang w:val="en-US"/>
              </w:rPr>
              <w:t xml:space="preserve"> </w:t>
            </w:r>
            <w:r w:rsidRPr="009A1499">
              <w:rPr>
                <w:rFonts w:ascii="Calibri" w:eastAsia="Calibri" w:hAnsi="Calibri" w:cs="Calibri"/>
                <w:sz w:val="18"/>
                <w:szCs w:val="20"/>
                <w:lang w:val="en-US"/>
              </w:rPr>
              <w:t>Kt/V, a measure of hemodialysis adequacy</w:t>
            </w:r>
            <w:r>
              <w:rPr>
                <w:rFonts w:ascii="Calibri" w:eastAsia="Calibri" w:hAnsi="Calibri" w:cs="Calibri"/>
                <w:sz w:val="18"/>
                <w:szCs w:val="20"/>
                <w:lang w:val="en-US"/>
              </w:rPr>
              <w:t xml:space="preserve">; LASSO, </w:t>
            </w:r>
            <w:r w:rsidRPr="00D15500">
              <w:rPr>
                <w:rFonts w:ascii="Calibri" w:eastAsia="Calibri" w:hAnsi="Calibri" w:cs="Calibri"/>
                <w:sz w:val="18"/>
                <w:szCs w:val="20"/>
                <w:lang w:val="en-US"/>
              </w:rPr>
              <w:t>Least Absolute Shrinkage and Selection Operato</w:t>
            </w:r>
            <w:r>
              <w:rPr>
                <w:rFonts w:ascii="Calibri" w:eastAsia="Calibri" w:hAnsi="Calibri" w:cs="Calibri"/>
                <w:sz w:val="18"/>
                <w:szCs w:val="20"/>
                <w:lang w:val="en-US"/>
              </w:rPr>
              <w:t>r;</w:t>
            </w: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 xml:space="preserve"> </w:t>
            </w:r>
            <w:r w:rsidRPr="00831626">
              <w:rPr>
                <w:rFonts w:ascii="Calibri" w:eastAsia="Calibri" w:hAnsi="Calibri" w:cs="Calibri"/>
                <w:i/>
                <w:sz w:val="18"/>
                <w:szCs w:val="20"/>
                <w:lang w:val="en-US"/>
              </w:rPr>
              <w:t>n.a.</w:t>
            </w: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>, not applicable; PROMIS-PF4a, Patient-Reported Outcomes Measurement Information System Physical Function 4a; SCI, simplified creatinine index.</w:t>
            </w:r>
          </w:p>
          <w:p w14:paraId="2B0FF256" w14:textId="77777777" w:rsidR="00C248BF" w:rsidRPr="00831626" w:rsidRDefault="00C248BF" w:rsidP="00C248BF">
            <w:pPr>
              <w:ind w:left="29"/>
              <w:rPr>
                <w:rFonts w:ascii="Calibri" w:eastAsia="Calibri" w:hAnsi="Calibri" w:cs="Calibri"/>
                <w:sz w:val="18"/>
                <w:szCs w:val="20"/>
                <w:lang w:val="en-US"/>
              </w:rPr>
            </w:pP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>† Reference category: “Less than secondary”</w:t>
            </w:r>
          </w:p>
          <w:p w14:paraId="1DD08BBC" w14:textId="494CB77C" w:rsidR="00C248BF" w:rsidRDefault="00C248BF" w:rsidP="00C248BF">
            <w:pPr>
              <w:rPr>
                <w:rFonts w:ascii="Calibri" w:eastAsia="Calibri" w:hAnsi="Calibri" w:cs="Calibri"/>
                <w:sz w:val="18"/>
                <w:szCs w:val="20"/>
                <w:lang w:val="en-US"/>
              </w:rPr>
            </w:pP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>§ Reference category: “Western European”</w:t>
            </w:r>
          </w:p>
          <w:p w14:paraId="1986C144" w14:textId="1781104B" w:rsidR="00227C4E" w:rsidRPr="00831626" w:rsidRDefault="00227C4E" w:rsidP="00227C4E">
            <w:pPr>
              <w:rPr>
                <w:rFonts w:ascii="Calibri" w:eastAsia="Calibri" w:hAnsi="Calibri" w:cs="Calibri"/>
                <w:sz w:val="18"/>
                <w:szCs w:val="20"/>
                <w:lang w:val="en-GB"/>
              </w:rPr>
            </w:pPr>
          </w:p>
          <w:p w14:paraId="1F27F01B" w14:textId="77777777" w:rsidR="00227C4E" w:rsidRPr="00831626" w:rsidRDefault="00227C4E" w:rsidP="00C248BF">
            <w:pPr>
              <w:rPr>
                <w:rFonts w:ascii="Calibri" w:eastAsia="Calibri" w:hAnsi="Calibri" w:cs="Calibri"/>
                <w:sz w:val="18"/>
                <w:szCs w:val="20"/>
                <w:lang w:val="en-GB"/>
              </w:rPr>
            </w:pPr>
          </w:p>
          <w:p w14:paraId="648D7181" w14:textId="7AC1F985" w:rsidR="00C248BF" w:rsidRPr="00254DFA" w:rsidRDefault="00C248BF" w:rsidP="00C248BF">
            <w:pPr>
              <w:ind w:left="29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2125673A" w14:textId="77777777" w:rsidR="00FC534F" w:rsidRDefault="00FC534F">
      <w:pPr>
        <w:rPr>
          <w:lang w:val="en-US"/>
        </w:rPr>
      </w:pPr>
    </w:p>
    <w:p w14:paraId="1FCB2A1F" w14:textId="77777777" w:rsidR="00FC534F" w:rsidRDefault="00FC534F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W w:w="8931" w:type="dxa"/>
        <w:tblLayout w:type="fixed"/>
        <w:tblLook w:val="04A0" w:firstRow="1" w:lastRow="0" w:firstColumn="1" w:lastColumn="0" w:noHBand="0" w:noVBand="1"/>
      </w:tblPr>
      <w:tblGrid>
        <w:gridCol w:w="2436"/>
        <w:gridCol w:w="1064"/>
        <w:gridCol w:w="1232"/>
        <w:gridCol w:w="938"/>
        <w:gridCol w:w="1134"/>
        <w:gridCol w:w="1175"/>
        <w:gridCol w:w="952"/>
      </w:tblGrid>
      <w:tr w:rsidR="00FC534F" w:rsidRPr="002439E3" w14:paraId="51A10D14" w14:textId="77777777" w:rsidTr="00EF0D23"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BB2A4" w14:textId="77B9D4E7" w:rsidR="00FC534F" w:rsidRPr="00254DFA" w:rsidRDefault="00FC534F" w:rsidP="00EF0D23">
            <w:pPr>
              <w:spacing w:line="256" w:lineRule="auto"/>
              <w:rPr>
                <w:rFonts w:ascii="Calibri" w:eastAsia="Calibri" w:hAnsi="Calibri" w:cs="Calibri"/>
                <w:lang w:val="en-US"/>
              </w:rPr>
            </w:pPr>
            <w:r w:rsidRPr="00831626">
              <w:rPr>
                <w:rFonts w:ascii="Calibri" w:eastAsia="Calibri" w:hAnsi="Calibri" w:cs="Calibri"/>
                <w:sz w:val="20"/>
                <w:lang w:val="en-US"/>
              </w:rPr>
              <w:lastRenderedPageBreak/>
              <w:t>Tab</w:t>
            </w:r>
            <w:r w:rsidR="002439E3">
              <w:rPr>
                <w:rFonts w:ascii="Calibri" w:eastAsia="Calibri" w:hAnsi="Calibri" w:cs="Calibri"/>
                <w:sz w:val="20"/>
                <w:lang w:val="en-US"/>
              </w:rPr>
              <w:t>le A6</w:t>
            </w:r>
            <w:bookmarkStart w:id="0" w:name="_GoBack"/>
            <w:bookmarkEnd w:id="0"/>
            <w:r>
              <w:rPr>
                <w:rFonts w:ascii="Calibri" w:eastAsia="Calibri" w:hAnsi="Calibri" w:cs="Calibri"/>
                <w:sz w:val="20"/>
                <w:lang w:val="en-US"/>
              </w:rPr>
              <w:t xml:space="preserve">: Sensitivity analysis of the regression </w:t>
            </w:r>
            <w:r w:rsidRPr="0016059C">
              <w:rPr>
                <w:rFonts w:ascii="Calibri" w:eastAsia="Calibri" w:hAnsi="Calibri" w:cs="Calibri"/>
                <w:sz w:val="20"/>
                <w:lang w:val="en-US"/>
              </w:rPr>
              <w:t>model</w:t>
            </w:r>
            <w:r>
              <w:rPr>
                <w:rFonts w:ascii="Calibri" w:eastAsia="Calibri" w:hAnsi="Calibri" w:cs="Calibri"/>
                <w:sz w:val="20"/>
                <w:lang w:val="en-US"/>
              </w:rPr>
              <w:t>s</w:t>
            </w:r>
            <w:r w:rsidRPr="0016059C">
              <w:rPr>
                <w:rFonts w:ascii="Calibri" w:eastAsia="Calibri" w:hAnsi="Calibri" w:cs="Calibri"/>
                <w:sz w:val="20"/>
                <w:lang w:val="en-US"/>
              </w:rPr>
              <w:t xml:space="preserve"> with </w:t>
            </w:r>
            <w:r w:rsidRPr="00FC534F">
              <w:rPr>
                <w:rFonts w:ascii="Calibri" w:eastAsia="Calibri" w:hAnsi="Calibri" w:cs="Calibri"/>
                <w:sz w:val="20"/>
                <w:lang w:val="en-US"/>
              </w:rPr>
              <w:t>T-score differ</w:t>
            </w:r>
            <w:r>
              <w:rPr>
                <w:rFonts w:ascii="Calibri" w:eastAsia="Calibri" w:hAnsi="Calibri" w:cs="Calibri"/>
                <w:sz w:val="20"/>
                <w:lang w:val="en-US"/>
              </w:rPr>
              <w:t>ences between PROMIS-PF4a and</w:t>
            </w:r>
            <w:r w:rsidRPr="00FC534F">
              <w:rPr>
                <w:rFonts w:ascii="Calibri" w:eastAsia="Calibri" w:hAnsi="Calibri" w:cs="Calibri"/>
                <w:sz w:val="20"/>
                <w:lang w:val="en-US"/>
              </w:rPr>
              <w:t xml:space="preserve"> PPT as dependent variable </w:t>
            </w:r>
            <w:r>
              <w:rPr>
                <w:rFonts w:ascii="Calibri" w:eastAsia="Calibri" w:hAnsi="Calibri" w:cs="Calibri"/>
                <w:sz w:val="20"/>
                <w:lang w:val="en-US"/>
              </w:rPr>
              <w:t xml:space="preserve">as outcome – </w:t>
            </w:r>
            <w:r w:rsidRPr="0016059C">
              <w:rPr>
                <w:rFonts w:ascii="Calibri" w:eastAsia="Calibri" w:hAnsi="Calibri" w:cs="Calibri"/>
                <w:sz w:val="20"/>
                <w:lang w:val="en-US"/>
              </w:rPr>
              <w:t>Comparison</w:t>
            </w:r>
            <w:r>
              <w:rPr>
                <w:rFonts w:ascii="Calibri" w:eastAsia="Calibri" w:hAnsi="Calibri" w:cs="Calibri"/>
                <w:sz w:val="20"/>
                <w:lang w:val="en-US"/>
              </w:rPr>
              <w:t xml:space="preserve"> </w:t>
            </w:r>
            <w:r w:rsidRPr="0016059C">
              <w:rPr>
                <w:rFonts w:ascii="Calibri" w:eastAsia="Calibri" w:hAnsi="Calibri" w:cs="Calibri"/>
                <w:sz w:val="20"/>
                <w:lang w:val="en-US"/>
              </w:rPr>
              <w:t xml:space="preserve">of regression coefficients between different methods </w:t>
            </w:r>
          </w:p>
        </w:tc>
      </w:tr>
      <w:tr w:rsidR="00FC534F" w:rsidRPr="002439E3" w14:paraId="2D706148" w14:textId="77777777" w:rsidTr="00061F75">
        <w:trPr>
          <w:trHeight w:val="461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dotted" w:sz="2" w:space="0" w:color="auto"/>
            </w:tcBorders>
            <w:vAlign w:val="bottom"/>
          </w:tcPr>
          <w:p w14:paraId="2A7F8764" w14:textId="77777777" w:rsidR="00FC534F" w:rsidRPr="00D76A22" w:rsidRDefault="00FC534F" w:rsidP="00EF0D2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D76A2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eterminants </w:t>
            </w:r>
          </w:p>
        </w:tc>
        <w:tc>
          <w:tcPr>
            <w:tcW w:w="3234" w:type="dxa"/>
            <w:gridSpan w:val="3"/>
            <w:tcBorders>
              <w:top w:val="single" w:sz="4" w:space="0" w:color="auto"/>
              <w:left w:val="dotted" w:sz="2" w:space="0" w:color="auto"/>
              <w:bottom w:val="single" w:sz="4" w:space="0" w:color="auto"/>
              <w:right w:val="dotted" w:sz="2" w:space="0" w:color="auto"/>
            </w:tcBorders>
          </w:tcPr>
          <w:p w14:paraId="7979D9F9" w14:textId="77777777" w:rsidR="00FC534F" w:rsidRPr="00D76A22" w:rsidRDefault="00FC534F" w:rsidP="00EF0D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76A2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l 1 (including SCI)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dotted" w:sz="2" w:space="0" w:color="auto"/>
              <w:bottom w:val="single" w:sz="4" w:space="0" w:color="auto"/>
              <w:right w:val="nil"/>
            </w:tcBorders>
          </w:tcPr>
          <w:p w14:paraId="52AC0CB5" w14:textId="77777777" w:rsidR="00FC534F" w:rsidRPr="00D76A22" w:rsidRDefault="00FC534F" w:rsidP="00EF0D2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6A2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odel 2 (with individual SCI components)</w:t>
            </w:r>
          </w:p>
        </w:tc>
      </w:tr>
      <w:tr w:rsidR="00FC534F" w:rsidRPr="00954103" w14:paraId="4C5CE17B" w14:textId="77777777" w:rsidTr="00061F75">
        <w:trPr>
          <w:trHeight w:val="294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dotted" w:sz="2" w:space="0" w:color="auto"/>
            </w:tcBorders>
            <w:shd w:val="clear" w:color="auto" w:fill="E7E6E6"/>
          </w:tcPr>
          <w:p w14:paraId="4B50E5B7" w14:textId="77777777" w:rsidR="00FC534F" w:rsidRPr="00831626" w:rsidRDefault="00FC534F" w:rsidP="00EF0D23">
            <w:pPr>
              <w:spacing w:before="240" w:line="276" w:lineRule="auto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14:paraId="79898028" w14:textId="77777777" w:rsidR="00FC534F" w:rsidRPr="00831626" w:rsidRDefault="00FC534F" w:rsidP="00EF0D23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B</w:t>
            </w:r>
            <w:r w:rsidRPr="00954103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eta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 xml:space="preserve"> (stepwise)</w:t>
            </w:r>
            <w:r w:rsidRPr="00954103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14:paraId="2B068734" w14:textId="77777777" w:rsidR="00FC534F" w:rsidRPr="00831626" w:rsidRDefault="00FC534F" w:rsidP="00EF0D2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E7E6E6"/>
            <w:vAlign w:val="bottom"/>
          </w:tcPr>
          <w:p w14:paraId="347D955B" w14:textId="77777777" w:rsidR="00FC534F" w:rsidRPr="00831626" w:rsidRDefault="00FC534F" w:rsidP="00EF0D23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54103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Beta (LASSO)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14:paraId="50D79821" w14:textId="77777777" w:rsidR="00FC534F" w:rsidRPr="00954103" w:rsidRDefault="00FC534F" w:rsidP="00EF0D2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954103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 xml:space="preserve">Beta 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(stepwise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14:paraId="79F3FC2E" w14:textId="77777777" w:rsidR="00FC534F" w:rsidRPr="00831626" w:rsidRDefault="00FC534F" w:rsidP="00EF0D23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14:paraId="201E7AE2" w14:textId="77777777" w:rsidR="00FC534F" w:rsidRPr="00954103" w:rsidRDefault="00FC534F" w:rsidP="00EF0D23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954103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Beta (LASSO)</w:t>
            </w:r>
          </w:p>
        </w:tc>
      </w:tr>
      <w:tr w:rsidR="00061F75" w:rsidRPr="00605CF6" w14:paraId="34C5A22A" w14:textId="77777777" w:rsidTr="00061F75"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2242FA10" w14:textId="77777777" w:rsidR="00061F75" w:rsidRPr="00831626" w:rsidRDefault="00061F75" w:rsidP="00061F75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SC</w:t>
            </w:r>
            <w:r w:rsidRPr="00FC534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FEB23" w14:textId="0976A42B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C87D1" w14:textId="16E174C9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40;  -0.01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AA31832" w14:textId="3118CB3F" w:rsidR="00061F75" w:rsidRPr="00D76A22" w:rsidRDefault="00C91810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9181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E403A4" w14:textId="77777777" w:rsidR="00061F75" w:rsidRPr="00605CF6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C7D60" w14:textId="1557DA91" w:rsidR="00061F75" w:rsidRPr="00605CF6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29AB4" w14:textId="77777777" w:rsidR="00061F75" w:rsidRPr="00D76A22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061F75" w:rsidRPr="00605CF6" w14:paraId="06115115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1CEAF6A2" w14:textId="77777777" w:rsidR="00061F75" w:rsidRPr="00831626" w:rsidRDefault="00061F75" w:rsidP="00061F75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Ag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04625D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3E8EDC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76FB582C" w14:textId="77777777" w:rsidR="00061F75" w:rsidRPr="00D76A22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72906A" w14:textId="6668A2FF" w:rsidR="00061F75" w:rsidRPr="00605CF6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1AF2DE" w14:textId="55379298" w:rsidR="00061F75" w:rsidRPr="00605CF6" w:rsidRDefault="00227C4E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8; 0.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E42FFA" w14:textId="545BF6BF" w:rsidR="00061F75" w:rsidRPr="00605CF6" w:rsidRDefault="00E46F73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46F7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9</w:t>
            </w:r>
          </w:p>
        </w:tc>
      </w:tr>
      <w:tr w:rsidR="00061F75" w:rsidRPr="00605CF6" w14:paraId="6DD36BD8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61603C23" w14:textId="77777777" w:rsidR="00061F75" w:rsidRPr="00831626" w:rsidRDefault="00061F75" w:rsidP="00061F75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Sex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FFCAE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D839D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96F0729" w14:textId="77777777" w:rsidR="00061F75" w:rsidRPr="00D76A22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7283AA" w14:textId="1AC3CE58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4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1ED72" w14:textId="07ABBE64" w:rsidR="00061F75" w:rsidRPr="00D76A22" w:rsidDel="00831626" w:rsidRDefault="00227C4E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34; -0.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EFC56" w14:textId="7C09F969" w:rsidR="00061F75" w:rsidRPr="00D76A22" w:rsidRDefault="00E46F73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46F7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11</w:t>
            </w:r>
          </w:p>
        </w:tc>
      </w:tr>
      <w:tr w:rsidR="00061F75" w:rsidRPr="00605CF6" w14:paraId="576F5501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62DD404B" w14:textId="77777777" w:rsidR="00061F75" w:rsidRPr="00831626" w:rsidRDefault="00061F75" w:rsidP="00061F75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BM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F85CC7" w14:textId="106EB790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0C2ED6" w14:textId="0284CB8F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0;   0.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516D9AD6" w14:textId="646DCEEE" w:rsidR="00061F75" w:rsidRPr="00D76A22" w:rsidRDefault="00C91810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9181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D9EE70" w14:textId="3B81E1ED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9D31B3" w14:textId="72BFA9EA" w:rsidR="00061F75" w:rsidRPr="00D76A22" w:rsidRDefault="00227C4E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3; 0.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889957" w14:textId="1D98B069" w:rsidR="00061F75" w:rsidRPr="00D76A22" w:rsidRDefault="00E46F73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46F7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7</w:t>
            </w:r>
          </w:p>
        </w:tc>
      </w:tr>
      <w:tr w:rsidR="00061F75" w:rsidRPr="00605CF6" w14:paraId="22C31DC0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651CDC41" w14:textId="77777777" w:rsidR="00061F75" w:rsidRPr="00831626" w:rsidRDefault="00061F75" w:rsidP="00061F75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Educational level</w:t>
            </w: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>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AA21A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975EC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D943C" w14:textId="77777777" w:rsidR="00061F75" w:rsidRPr="00D76A22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8C8FCC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56252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9BC21" w14:textId="77777777" w:rsidR="00061F75" w:rsidRPr="00D76A22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061F75" w:rsidRPr="00605CF6" w14:paraId="60368AC7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32590779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Lower secondar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073B1" w14:textId="21519846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9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312C3" w14:textId="524B8215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27;   0.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384ED" w14:textId="579A53D8" w:rsidR="00061F75" w:rsidRPr="00D76A22" w:rsidRDefault="00C91810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9181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1F59E1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7E826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1EAB8" w14:textId="77777777" w:rsidR="00061F75" w:rsidRPr="00D76A22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061F75" w:rsidRPr="00605CF6" w14:paraId="4FB50084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2776F0E7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Upper secondar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48405" w14:textId="35CA3E01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6CD6" w14:textId="4B1AD5EC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3.68;  -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4E13059" w14:textId="498D566B" w:rsidR="00061F75" w:rsidRPr="00D76A22" w:rsidRDefault="00C91810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9181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3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2E08A1AC" w14:textId="2633DA8B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F0712" w14:textId="60D10024" w:rsidR="00061F75" w:rsidRPr="00D76A22" w:rsidRDefault="00227C4E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26; -0.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F113C" w14:textId="16E5C097" w:rsidR="00061F75" w:rsidRPr="00D76A22" w:rsidRDefault="00E46F73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46F7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20</w:t>
            </w:r>
          </w:p>
        </w:tc>
      </w:tr>
      <w:tr w:rsidR="00061F75" w:rsidRPr="00605CF6" w14:paraId="6DD56C10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6DE199FF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Tertiar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DC7DF" w14:textId="61E93F63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3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96FC9" w14:textId="4C31AD41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95;   0.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22739" w14:textId="7F2E0D48" w:rsidR="00061F75" w:rsidRPr="00D76A22" w:rsidRDefault="00C91810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9181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3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B77ED6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9BC5E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C6040" w14:textId="37BB4B82" w:rsidR="00061F75" w:rsidRPr="00D76A22" w:rsidRDefault="00E46F73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33</w:t>
            </w:r>
          </w:p>
        </w:tc>
      </w:tr>
      <w:tr w:rsidR="00061F75" w:rsidRPr="00605CF6" w14:paraId="306CB34A" w14:textId="77777777" w:rsidTr="00061F75">
        <w:trPr>
          <w:trHeight w:val="64"/>
        </w:trPr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2F9F8279" w14:textId="77777777" w:rsidR="00061F75" w:rsidRPr="00831626" w:rsidRDefault="00061F75" w:rsidP="00061F75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Laboratory measur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5D1BB9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FD51CA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377419" w14:textId="77777777" w:rsidR="00061F75" w:rsidRPr="00D76A22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6DA205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ED89D5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CD9F80" w14:textId="77777777" w:rsidR="00061F75" w:rsidRPr="00D76A22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061F75" w:rsidRPr="00605CF6" w14:paraId="5BCAE91C" w14:textId="77777777" w:rsidTr="00061F75">
        <w:trPr>
          <w:trHeight w:val="64"/>
        </w:trPr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5526E3CA" w14:textId="77777777" w:rsidR="00061F75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FA3B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Hemoglobi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FDA847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2D9B36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A84447" w14:textId="77777777" w:rsidR="00061F75" w:rsidRPr="00D76A22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503395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D7A229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74E03A" w14:textId="77777777" w:rsidR="00061F75" w:rsidRPr="00D76A22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061F75" w:rsidRPr="00605CF6" w14:paraId="78288DCF" w14:textId="77777777" w:rsidTr="00061F75">
        <w:trPr>
          <w:trHeight w:val="64"/>
        </w:trPr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125DC16C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FA3B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Calciu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D21571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8D5548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0DA511" w14:textId="77777777" w:rsidR="00061F75" w:rsidRPr="00D76A22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8244F4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9C454B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1B235D" w14:textId="77777777" w:rsidR="00061F75" w:rsidRPr="00D76A22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061F75" w:rsidRPr="00605CF6" w14:paraId="06F3D485" w14:textId="77777777" w:rsidTr="00061F75">
        <w:trPr>
          <w:trHeight w:val="64"/>
        </w:trPr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46D53509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Phosphat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607767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D1A228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54469632" w14:textId="2CB4E27E" w:rsidR="00061F75" w:rsidRPr="00D76A22" w:rsidRDefault="00C91810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9181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FCE8D0" w14:textId="28D06CDC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7C3593" w14:textId="5EECEA05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6; 0.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202337" w14:textId="66A45FF7" w:rsidR="00061F75" w:rsidRPr="00D76A22" w:rsidRDefault="0082135B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2135B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13</w:t>
            </w:r>
          </w:p>
        </w:tc>
      </w:tr>
      <w:tr w:rsidR="00061F75" w:rsidRPr="00605CF6" w14:paraId="14773F22" w14:textId="77777777" w:rsidTr="00061F75">
        <w:trPr>
          <w:trHeight w:val="64"/>
        </w:trPr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532C9622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FA3B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Serum creatinin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886972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42251D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969630" w14:textId="77777777" w:rsidR="00061F75" w:rsidRPr="00D76A22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0C824F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EFE67E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6A48C9" w14:textId="77777777" w:rsidR="00061F75" w:rsidRPr="00D76A22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061F75" w:rsidRPr="00605CF6" w14:paraId="1ED66208" w14:textId="77777777" w:rsidTr="00061F75">
        <w:trPr>
          <w:trHeight w:val="64"/>
        </w:trPr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3DBDB56C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Sodiu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E5C14F" w14:textId="41DAA133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35BBB4" w14:textId="7B670421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5;   0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</w:tcPr>
          <w:p w14:paraId="666ED795" w14:textId="362AAC80" w:rsidR="00061F75" w:rsidRPr="00D76A22" w:rsidRDefault="00C91810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9181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515E3F" w14:textId="3A1667B1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997F09" w14:textId="4EF416C3" w:rsidR="00061F75" w:rsidRPr="00D76A22" w:rsidRDefault="00227C4E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7; -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AB688A" w14:textId="18E7BEC7" w:rsidR="00061F75" w:rsidRPr="00D76A22" w:rsidRDefault="0082135B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2135B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0</w:t>
            </w:r>
          </w:p>
        </w:tc>
      </w:tr>
      <w:tr w:rsidR="00061F75" w:rsidRPr="00605CF6" w14:paraId="0A527D4D" w14:textId="77777777" w:rsidTr="00061F75">
        <w:trPr>
          <w:trHeight w:val="64"/>
        </w:trPr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217B95F7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A149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Kt/V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34DC08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E9D455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188387EA" w14:textId="77777777" w:rsidR="00061F75" w:rsidRPr="00D76A22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01D6FB" w14:textId="4BEF1C08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A10CCA" w14:textId="4D185824" w:rsidR="00061F75" w:rsidRPr="00D76A22" w:rsidDel="00831626" w:rsidRDefault="00227C4E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2; 1.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745E4E" w14:textId="3A0D3272" w:rsidR="00061F75" w:rsidRPr="00D76A22" w:rsidRDefault="0082135B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2135B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65</w:t>
            </w:r>
          </w:p>
        </w:tc>
      </w:tr>
      <w:tr w:rsidR="00061F75" w:rsidRPr="00605CF6" w14:paraId="44F10800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199DB7D6" w14:textId="77777777" w:rsidR="00061F75" w:rsidRPr="00831626" w:rsidRDefault="00061F75" w:rsidP="00061F75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Comorbiditi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23D72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C1ACD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D02E4" w14:textId="77777777" w:rsidR="00061F75" w:rsidRPr="00D76A22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A4A531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223C3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2DD4F" w14:textId="77777777" w:rsidR="00061F75" w:rsidRPr="00D76A22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061F75" w:rsidRPr="00605CF6" w14:paraId="01F3E903" w14:textId="77777777" w:rsidTr="00061F75">
        <w:trPr>
          <w:trHeight w:val="94"/>
        </w:trPr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6DCCBBD8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Diabetes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F311F" w14:textId="0E38974A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7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C6295" w14:textId="2C109DDE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1;   1.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EAC52" w14:textId="20E0F616" w:rsidR="00061F75" w:rsidRPr="00D76A22" w:rsidRDefault="00C91810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9181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7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25967D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B04F1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9489F" w14:textId="3154408D" w:rsidR="00061F75" w:rsidRPr="00D76A22" w:rsidRDefault="00E46F73" w:rsidP="00E46F73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46F7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47</w:t>
            </w:r>
          </w:p>
        </w:tc>
      </w:tr>
      <w:tr w:rsidR="00061F75" w:rsidRPr="00605CF6" w14:paraId="6BD34507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053EC520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CV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D1679" w14:textId="1485190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8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3F31D" w14:textId="511DF10B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0;   1.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2A847" w14:textId="677D0674" w:rsidR="00061F75" w:rsidRPr="00D76A22" w:rsidRDefault="00C91810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9181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7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BE98A9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388C0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2033E" w14:textId="4FBE6CC4" w:rsidR="00061F75" w:rsidRPr="00D76A22" w:rsidRDefault="00E46F73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46F7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3</w:t>
            </w:r>
          </w:p>
        </w:tc>
      </w:tr>
      <w:tr w:rsidR="00061F75" w:rsidRPr="00605CF6" w14:paraId="237F6E31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230BFFC7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Cancer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02DDE" w14:textId="04B50220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C5671" w14:textId="20F6080F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51;  -0.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3C1D211E" w14:textId="58625618" w:rsidR="00061F75" w:rsidRPr="00D76A22" w:rsidRDefault="00C91810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9181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0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8C3D50" w14:textId="5ACA7888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8EF7E" w14:textId="5A2EDB90" w:rsidR="00061F75" w:rsidRPr="00D76A22" w:rsidRDefault="00227C4E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3.20; -0.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88EE9" w14:textId="65188694" w:rsidR="00061F75" w:rsidRPr="00D76A22" w:rsidRDefault="00E46F73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46F7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63</w:t>
            </w:r>
          </w:p>
        </w:tc>
      </w:tr>
      <w:tr w:rsidR="00061F75" w:rsidRPr="00605CF6" w14:paraId="52C79274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6AB316DB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COP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0AD37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21922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AF475" w14:textId="77777777" w:rsidR="00061F75" w:rsidRPr="00D76A22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5114CE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7F6AE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F54DE" w14:textId="02399BA3" w:rsidR="00061F75" w:rsidRPr="00D76A22" w:rsidRDefault="00E46F73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46F7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6</w:t>
            </w:r>
          </w:p>
        </w:tc>
      </w:tr>
      <w:tr w:rsidR="00061F75" w:rsidRPr="00605CF6" w14:paraId="34CAA482" w14:textId="77777777" w:rsidTr="00061F75">
        <w:trPr>
          <w:trHeight w:val="158"/>
        </w:trPr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4D4A42C2" w14:textId="77777777" w:rsidR="00061F75" w:rsidRPr="00831626" w:rsidRDefault="00061F75" w:rsidP="00061F75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Treatment-related factor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EFE56B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4104A6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5C38C9" w14:textId="77777777" w:rsidR="00061F75" w:rsidRPr="00D76A22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FB40D3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F2B546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20F102" w14:textId="77777777" w:rsidR="00061F75" w:rsidRPr="00D76A22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061F75" w:rsidRPr="00605CF6" w14:paraId="0B193DA9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5D15CD57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FA3B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Dialysis vintag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7372B3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040CAC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6725E8" w14:textId="491CDED3" w:rsidR="00061F75" w:rsidRPr="00D76A22" w:rsidRDefault="0082135B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262633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94421A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B8B58A" w14:textId="77777777" w:rsidR="00061F75" w:rsidRPr="00D76A22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061F75" w:rsidRPr="00605CF6" w14:paraId="6BEA0D11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625F3DA8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ES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CD37E2" w14:textId="323595A5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7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E5E1D9" w14:textId="4CBA9F80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69;   0.2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160856" w14:textId="3B9321A3" w:rsidR="00061F75" w:rsidRPr="00D76A22" w:rsidRDefault="00C91810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9181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5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4AC885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FB8B20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1551A6" w14:textId="2A966DC0" w:rsidR="00061F75" w:rsidRPr="00D76A22" w:rsidRDefault="00E46F73" w:rsidP="00E46F73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46F7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47</w:t>
            </w:r>
          </w:p>
        </w:tc>
      </w:tr>
      <w:tr w:rsidR="00061F75" w:rsidRPr="00605CF6" w14:paraId="59546818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0D04351F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Iron preparation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76A81F" w14:textId="2E85D30F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1CA080" w14:textId="7C86E49F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3.15;  -1.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</w:tcPr>
          <w:p w14:paraId="3946366D" w14:textId="75F296E3" w:rsidR="00061F75" w:rsidRPr="00D76A22" w:rsidRDefault="00C91810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9181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8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A2CAF7" w14:textId="6B3E09EB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5137A0" w14:textId="21B71EB9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2.97; -1</w:t>
            </w:r>
            <w:r w:rsidR="00227C4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.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CFE36C" w14:textId="0FF9589E" w:rsidR="00061F75" w:rsidRPr="00D76A22" w:rsidRDefault="00E46F73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46F7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1.83</w:t>
            </w:r>
          </w:p>
        </w:tc>
      </w:tr>
      <w:tr w:rsidR="00061F75" w:rsidRPr="00605CF6" w14:paraId="4B0D2903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162A53F6" w14:textId="77777777" w:rsidR="00061F75" w:rsidRPr="00831626" w:rsidRDefault="00061F75" w:rsidP="00061F75">
            <w:pPr>
              <w:ind w:left="131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Patient-reported variabl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3C5C7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75315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B4D22" w14:textId="77777777" w:rsidR="00061F75" w:rsidRPr="00D76A22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BAD89B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4A88B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2CE9C" w14:textId="77777777" w:rsidR="00061F75" w:rsidRPr="00D76A22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061F75" w:rsidRPr="00605CF6" w14:paraId="768A5049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52EB391F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Depressi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B3CB8" w14:textId="77777777" w:rsidR="00061F75" w:rsidRPr="00605CF6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52C3E" w14:textId="77777777" w:rsidR="00061F75" w:rsidRPr="00605CF6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F38B7" w14:textId="03284187" w:rsidR="00061F75" w:rsidRPr="00605CF6" w:rsidRDefault="00C91810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9181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7F976C" w14:textId="77777777" w:rsidR="00061F75" w:rsidRPr="00605CF6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10D5B" w14:textId="77777777" w:rsidR="00061F75" w:rsidRPr="00605CF6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A5778" w14:textId="4F094D48" w:rsidR="00061F75" w:rsidRPr="00605CF6" w:rsidRDefault="00E46F73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46F7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0</w:t>
            </w:r>
          </w:p>
        </w:tc>
      </w:tr>
      <w:tr w:rsidR="00061F75" w:rsidRPr="00605CF6" w14:paraId="78F7CB1E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3336FB7A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Fatigue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A5401" w14:textId="5975F8CE" w:rsidR="00061F75" w:rsidRPr="00605CF6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59EA7" w14:textId="56A15579" w:rsidR="00061F75" w:rsidRPr="00605CF6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5;  -0.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1AB442EA" w14:textId="56E5E45A" w:rsidR="00061F75" w:rsidRPr="00605CF6" w:rsidRDefault="00C91810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9181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77C11C" w14:textId="57ED4D8A" w:rsidR="00061F75" w:rsidRPr="00605CF6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80831" w14:textId="575EE193" w:rsidR="00061F75" w:rsidRPr="00605CF6" w:rsidRDefault="00227C4E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5; -0.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F2268" w14:textId="77F92AF9" w:rsidR="00061F75" w:rsidRPr="00605CF6" w:rsidRDefault="00E46F73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46F7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8</w:t>
            </w:r>
          </w:p>
        </w:tc>
      </w:tr>
      <w:tr w:rsidR="00061F75" w:rsidRPr="00605CF6" w14:paraId="4AB12DD6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553827D9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Anxie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D83AD" w14:textId="22015AB0" w:rsidR="00061F75" w:rsidRPr="00605CF6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16781" w14:textId="2900CE08" w:rsidR="00061F75" w:rsidRPr="00605CF6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0;   0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89AA" w14:textId="4942B906" w:rsidR="00061F75" w:rsidRPr="00605CF6" w:rsidRDefault="00C91810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9181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7A3BBC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29A99" w14:textId="77777777" w:rsidR="00061F75" w:rsidRPr="00D76A22" w:rsidDel="00831626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1D0B9" w14:textId="573657A7" w:rsidR="00061F75" w:rsidRPr="00D76A22" w:rsidRDefault="00E46F73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46F7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2</w:t>
            </w:r>
          </w:p>
        </w:tc>
      </w:tr>
      <w:tr w:rsidR="00061F75" w:rsidRPr="00605CF6" w14:paraId="7F80DEC7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0A38427D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FA3B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Sleep disturbance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B5D6C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BD1EC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255134D6" w14:textId="35E0F659" w:rsidR="00061F75" w:rsidRPr="00D76A22" w:rsidRDefault="00C91810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9181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64B103" w14:textId="1EECD64F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78D91" w14:textId="7EE66086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9; 0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EC679" w14:textId="30B0AE0F" w:rsidR="00061F75" w:rsidRPr="00D76A22" w:rsidRDefault="00E46F73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46F7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3</w:t>
            </w:r>
          </w:p>
        </w:tc>
      </w:tr>
      <w:tr w:rsidR="00061F75" w:rsidRPr="00605CF6" w14:paraId="5D0AB998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0DEF7BCC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FA3B3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Pain interfer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CEC32" w14:textId="6711EDFD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DFEA5" w14:textId="2532968E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5;  -0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60F00E4" w14:textId="541DF753" w:rsidR="00061F75" w:rsidRPr="00D76A22" w:rsidRDefault="00C91810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9181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A21BD2" w14:textId="020B7E41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21DD5" w14:textId="533A9DAD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5; -0.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F4659" w14:textId="0C0D4836" w:rsidR="00061F75" w:rsidRPr="00D76A22" w:rsidRDefault="00E46F73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46F7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8</w:t>
            </w:r>
          </w:p>
        </w:tc>
      </w:tr>
      <w:tr w:rsidR="00061F75" w:rsidRPr="00605CF6" w14:paraId="55B02B02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7F7EE052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Symptom burde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09D67" w14:textId="5E431376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35CC0" w14:textId="5FCE6530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7;  -0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5119ED8B" w14:textId="3D0F6BB8" w:rsidR="00061F75" w:rsidRPr="00D76A22" w:rsidRDefault="00C91810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6ABAC562" w14:textId="35593F4F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34347" w14:textId="12C0AE1D" w:rsidR="00061F75" w:rsidRPr="00D76A22" w:rsidRDefault="00227C4E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7; -0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8CC3E" w14:textId="56052D1B" w:rsidR="00061F75" w:rsidRPr="00D76A22" w:rsidRDefault="00E46F73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46F7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8</w:t>
            </w:r>
          </w:p>
        </w:tc>
      </w:tr>
      <w:tr w:rsidR="00061F75" w:rsidRPr="00605CF6" w14:paraId="12B382F1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626EC650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Self-efficac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ADC0E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8DBA0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E8177" w14:textId="77777777" w:rsidR="00061F75" w:rsidRPr="00D76A22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63295AEA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1B50C" w14:textId="77777777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B78BC" w14:textId="53F41A54" w:rsidR="00061F75" w:rsidRPr="00D76A22" w:rsidRDefault="00E46F73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1</w:t>
            </w:r>
          </w:p>
        </w:tc>
      </w:tr>
      <w:tr w:rsidR="00061F75" w:rsidRPr="00605CF6" w14:paraId="7080BF31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</w:tcPr>
          <w:p w14:paraId="0BB30556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831626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Perceived Stres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0670B" w14:textId="65B7BC54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DF0AE" w14:textId="538E2453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5;  -0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61671B66" w14:textId="537E3599" w:rsidR="00061F75" w:rsidRPr="00D76A22" w:rsidRDefault="00C91810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9181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4B93103D" w14:textId="02AD4DB9" w:rsidR="00061F75" w:rsidRPr="00D76A22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2DB7C" w14:textId="1CAF31F7" w:rsidR="00061F75" w:rsidRPr="00D76A22" w:rsidRDefault="00227C4E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4; -0.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B1065" w14:textId="087656DE" w:rsidR="00061F75" w:rsidRPr="00D76A22" w:rsidRDefault="00E46F73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46F7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9</w:t>
            </w:r>
          </w:p>
        </w:tc>
      </w:tr>
      <w:tr w:rsidR="00061F75" w:rsidRPr="00605CF6" w14:paraId="7E4E5DF0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1633A61A" w14:textId="77777777" w:rsidR="00061F75" w:rsidRPr="00831626" w:rsidRDefault="00061F75" w:rsidP="00061F75">
            <w:pPr>
              <w:ind w:left="17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B57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Region</w:t>
            </w:r>
            <w:r w:rsidRPr="00187360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77EB1E" w14:textId="77777777" w:rsidR="00061F75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83B62A" w14:textId="77777777" w:rsidR="00061F75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F0420C" w14:textId="77777777" w:rsidR="00061F75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5022A990" w14:textId="77777777" w:rsidR="00061F75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CFE608" w14:textId="77777777" w:rsidR="00061F75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B8B040" w14:textId="77777777" w:rsidR="00061F75" w:rsidRDefault="00061F75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061F75" w:rsidRPr="00605CF6" w14:paraId="0A028862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1F76C676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B57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Eastern Europea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A86387" w14:textId="78EB0F2F" w:rsidR="00061F75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2.4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FEF089" w14:textId="49C027A0" w:rsidR="00061F75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1.27;   3.5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</w:tcPr>
          <w:p w14:paraId="075E7DFB" w14:textId="30C7C9E2" w:rsidR="00061F75" w:rsidRDefault="00C91810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1.7</w:t>
            </w:r>
            <w:r w:rsidRPr="00C9181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4F13C13A" w14:textId="15220CDF" w:rsidR="00061F75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2.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E8AD01" w14:textId="5AA5D0AC" w:rsidR="00061F75" w:rsidRDefault="00227C4E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1.59;   3.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41DE86" w14:textId="373A71CD" w:rsidR="00061F75" w:rsidRDefault="00E46F73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46F7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2.16</w:t>
            </w:r>
          </w:p>
        </w:tc>
      </w:tr>
      <w:tr w:rsidR="00061F75" w:rsidRPr="00605CF6" w14:paraId="3970D8B1" w14:textId="77777777" w:rsidTr="00061F75">
        <w:tc>
          <w:tcPr>
            <w:tcW w:w="2436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E7E6E6" w:themeFill="background2"/>
          </w:tcPr>
          <w:p w14:paraId="1E36D8F1" w14:textId="77777777" w:rsidR="00061F75" w:rsidRPr="00831626" w:rsidRDefault="00061F75" w:rsidP="00061F75">
            <w:pPr>
              <w:ind w:left="316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3B57BF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Southern European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92D5803" w14:textId="052D7995" w:rsidR="00061F75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1.58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B96495A" w14:textId="2EA00BE2" w:rsidR="00061F75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58;   2.51</w:t>
            </w:r>
          </w:p>
        </w:tc>
        <w:tc>
          <w:tcPr>
            <w:tcW w:w="938" w:type="dxa"/>
            <w:tcBorders>
              <w:top w:val="nil"/>
              <w:left w:val="nil"/>
              <w:right w:val="dotted" w:sz="4" w:space="0" w:color="auto"/>
            </w:tcBorders>
            <w:shd w:val="clear" w:color="auto" w:fill="E7E6E6" w:themeFill="background2"/>
          </w:tcPr>
          <w:p w14:paraId="6F88C880" w14:textId="4A677621" w:rsidR="00061F75" w:rsidRDefault="00C91810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C91810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1.2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right w:val="nil"/>
            </w:tcBorders>
            <w:shd w:val="clear" w:color="auto" w:fill="E7E6E6" w:themeFill="background2"/>
          </w:tcPr>
          <w:p w14:paraId="6D80C94A" w14:textId="12FF22D9" w:rsidR="00061F75" w:rsidRDefault="00061F75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976BB8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1.87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0B70037" w14:textId="7B1FD56B" w:rsidR="00061F75" w:rsidRDefault="00227C4E" w:rsidP="00061F75">
            <w:pPr>
              <w:widowControl w:val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83;   2.83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78FF9DA" w14:textId="56EFF5E9" w:rsidR="00061F75" w:rsidRDefault="00E46F73" w:rsidP="00061F75">
            <w:pPr>
              <w:widowControl w:val="0"/>
              <w:jc w:val="right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E46F7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1.36</w:t>
            </w:r>
          </w:p>
        </w:tc>
      </w:tr>
      <w:tr w:rsidR="00FC534F" w:rsidRPr="00D15500" w14:paraId="1F050937" w14:textId="77777777" w:rsidTr="00EF0D23">
        <w:trPr>
          <w:trHeight w:val="352"/>
        </w:trPr>
        <w:tc>
          <w:tcPr>
            <w:tcW w:w="893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5E1FE" w14:textId="77777777" w:rsidR="00FC534F" w:rsidRDefault="00FC534F" w:rsidP="00EF0D23">
            <w:pPr>
              <w:ind w:left="29"/>
              <w:rPr>
                <w:rFonts w:ascii="Calibri" w:eastAsia="Calibri" w:hAnsi="Calibri" w:cs="Calibri"/>
                <w:sz w:val="18"/>
                <w:szCs w:val="20"/>
                <w:lang w:val="en-US"/>
              </w:rPr>
            </w:pPr>
            <w:r w:rsidRPr="00831626">
              <w:rPr>
                <w:rFonts w:ascii="Calibri" w:eastAsia="Calibri" w:hAnsi="Calibri" w:cs="Calibri"/>
                <w:i/>
                <w:sz w:val="18"/>
                <w:szCs w:val="20"/>
                <w:lang w:val="en-US"/>
              </w:rPr>
              <w:t>Abbreviations:</w:t>
            </w: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20"/>
                <w:lang w:val="en-US"/>
              </w:rPr>
              <w:t xml:space="preserve">BMI, body mass index; CCA, complete case analysis; </w:t>
            </w: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>CI, confidence interval;</w:t>
            </w:r>
            <w:r>
              <w:rPr>
                <w:rFonts w:ascii="Calibri" w:eastAsia="Calibri" w:hAnsi="Calibri" w:cs="Calibri"/>
                <w:sz w:val="18"/>
                <w:szCs w:val="20"/>
                <w:lang w:val="en-US"/>
              </w:rPr>
              <w:t xml:space="preserve"> COPD;</w:t>
            </w: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 xml:space="preserve"> </w:t>
            </w:r>
            <w:r w:rsidRPr="00D15500">
              <w:rPr>
                <w:rFonts w:ascii="Calibri" w:eastAsia="Calibri" w:hAnsi="Calibri" w:cs="Calibri"/>
                <w:sz w:val="18"/>
                <w:szCs w:val="20"/>
                <w:lang w:val="en-US"/>
              </w:rPr>
              <w:t>chronic obstructive pulmonary disease</w:t>
            </w:r>
            <w:r>
              <w:rPr>
                <w:rFonts w:ascii="Calibri" w:eastAsia="Calibri" w:hAnsi="Calibri" w:cs="Calibri"/>
                <w:sz w:val="18"/>
                <w:szCs w:val="20"/>
                <w:lang w:val="en-US"/>
              </w:rPr>
              <w:t>;</w:t>
            </w:r>
            <w:r w:rsidRPr="00D15500">
              <w:rPr>
                <w:rFonts w:ascii="Calibri" w:eastAsia="Calibri" w:hAnsi="Calibri" w:cs="Calibri"/>
                <w:sz w:val="18"/>
                <w:szCs w:val="20"/>
                <w:lang w:val="en-US"/>
              </w:rPr>
              <w:t xml:space="preserve"> </w:t>
            </w:r>
            <w:r w:rsidRPr="00E1771A">
              <w:rPr>
                <w:rFonts w:ascii="Calibri" w:eastAsia="Calibri" w:hAnsi="Calibri" w:cs="Calibri"/>
                <w:sz w:val="18"/>
                <w:szCs w:val="20"/>
                <w:lang w:val="en-US"/>
              </w:rPr>
              <w:t>CVD, cardiovascular disease</w:t>
            </w:r>
            <w:r>
              <w:rPr>
                <w:rFonts w:ascii="Calibri" w:eastAsia="Calibri" w:hAnsi="Calibri" w:cs="Calibri"/>
                <w:sz w:val="18"/>
                <w:szCs w:val="20"/>
                <w:lang w:val="en-US"/>
              </w:rPr>
              <w:t xml:space="preserve">; </w:t>
            </w: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>ESA, erythropoiesis-stimulating agent;</w:t>
            </w:r>
            <w:r w:rsidRPr="00BD028C">
              <w:rPr>
                <w:lang w:val="en-US"/>
              </w:rPr>
              <w:t xml:space="preserve"> </w:t>
            </w:r>
            <w:r w:rsidRPr="009A1499">
              <w:rPr>
                <w:rFonts w:ascii="Calibri" w:eastAsia="Calibri" w:hAnsi="Calibri" w:cs="Calibri"/>
                <w:sz w:val="18"/>
                <w:szCs w:val="20"/>
                <w:lang w:val="en-US"/>
              </w:rPr>
              <w:t>Kt/V, a measure of hemodialysis adequacy</w:t>
            </w:r>
            <w:r>
              <w:rPr>
                <w:rFonts w:ascii="Calibri" w:eastAsia="Calibri" w:hAnsi="Calibri" w:cs="Calibri"/>
                <w:sz w:val="18"/>
                <w:szCs w:val="20"/>
                <w:lang w:val="en-US"/>
              </w:rPr>
              <w:t xml:space="preserve">; LASSO, </w:t>
            </w:r>
            <w:r w:rsidRPr="00D15500">
              <w:rPr>
                <w:rFonts w:ascii="Calibri" w:eastAsia="Calibri" w:hAnsi="Calibri" w:cs="Calibri"/>
                <w:sz w:val="18"/>
                <w:szCs w:val="20"/>
                <w:lang w:val="en-US"/>
              </w:rPr>
              <w:t>Least Absolute Shrinkage and Selection Operato</w:t>
            </w:r>
            <w:r>
              <w:rPr>
                <w:rFonts w:ascii="Calibri" w:eastAsia="Calibri" w:hAnsi="Calibri" w:cs="Calibri"/>
                <w:sz w:val="18"/>
                <w:szCs w:val="20"/>
                <w:lang w:val="en-US"/>
              </w:rPr>
              <w:t>r;</w:t>
            </w: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 xml:space="preserve"> </w:t>
            </w:r>
            <w:r w:rsidRPr="00831626">
              <w:rPr>
                <w:rFonts w:ascii="Calibri" w:eastAsia="Calibri" w:hAnsi="Calibri" w:cs="Calibri"/>
                <w:i/>
                <w:sz w:val="18"/>
                <w:szCs w:val="20"/>
                <w:lang w:val="en-US"/>
              </w:rPr>
              <w:t>n.a.</w:t>
            </w: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>, not applicable; PPT, Physical Performance Test; PROMIS-PF4a, Patient-Reported Outcomes Measurement Information System Physical Function 4a; SCI, simplified creatinine index.</w:t>
            </w:r>
          </w:p>
          <w:p w14:paraId="632BADC7" w14:textId="77777777" w:rsidR="00FC534F" w:rsidRPr="00831626" w:rsidRDefault="00FC534F" w:rsidP="00EF0D23">
            <w:pPr>
              <w:ind w:left="29"/>
              <w:rPr>
                <w:rFonts w:ascii="Calibri" w:eastAsia="Calibri" w:hAnsi="Calibri" w:cs="Calibri"/>
                <w:sz w:val="18"/>
                <w:szCs w:val="20"/>
                <w:lang w:val="en-US"/>
              </w:rPr>
            </w:pP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>† Reference category: “Less than secondary”</w:t>
            </w:r>
          </w:p>
          <w:p w14:paraId="1DB6A9B3" w14:textId="0224DEE3" w:rsidR="00FC534F" w:rsidRDefault="00FC534F" w:rsidP="00EF0D23">
            <w:pPr>
              <w:rPr>
                <w:rFonts w:ascii="Calibri" w:eastAsia="Calibri" w:hAnsi="Calibri" w:cs="Calibri"/>
                <w:sz w:val="18"/>
                <w:szCs w:val="20"/>
                <w:lang w:val="en-US"/>
              </w:rPr>
            </w:pPr>
            <w:r w:rsidRPr="00831626">
              <w:rPr>
                <w:rFonts w:ascii="Calibri" w:eastAsia="Calibri" w:hAnsi="Calibri" w:cs="Calibri"/>
                <w:sz w:val="18"/>
                <w:szCs w:val="20"/>
                <w:lang w:val="en-US"/>
              </w:rPr>
              <w:t>§ Reference category: “Western European”</w:t>
            </w:r>
          </w:p>
          <w:p w14:paraId="6BB4A393" w14:textId="2871240F" w:rsidR="00227C4E" w:rsidRPr="00831626" w:rsidRDefault="00227C4E" w:rsidP="00227C4E">
            <w:pPr>
              <w:rPr>
                <w:rFonts w:ascii="Calibri" w:eastAsia="Calibri" w:hAnsi="Calibri" w:cs="Calibri"/>
                <w:sz w:val="18"/>
                <w:szCs w:val="20"/>
                <w:lang w:val="en-GB"/>
              </w:rPr>
            </w:pPr>
          </w:p>
          <w:p w14:paraId="5B874DC1" w14:textId="77777777" w:rsidR="00227C4E" w:rsidRPr="00831626" w:rsidRDefault="00227C4E" w:rsidP="00EF0D23">
            <w:pPr>
              <w:rPr>
                <w:rFonts w:ascii="Calibri" w:eastAsia="Calibri" w:hAnsi="Calibri" w:cs="Calibri"/>
                <w:sz w:val="18"/>
                <w:szCs w:val="20"/>
                <w:lang w:val="en-GB"/>
              </w:rPr>
            </w:pPr>
          </w:p>
          <w:p w14:paraId="0398FBEB" w14:textId="77777777" w:rsidR="00FC534F" w:rsidRPr="00254DFA" w:rsidRDefault="00FC534F" w:rsidP="00EF0D23">
            <w:pPr>
              <w:ind w:left="29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4B8F7E4D" w14:textId="32F5EE7E" w:rsidR="007375CE" w:rsidRPr="00254DFA" w:rsidRDefault="007375CE">
      <w:pPr>
        <w:rPr>
          <w:lang w:val="en-US"/>
        </w:rPr>
      </w:pPr>
    </w:p>
    <w:sectPr w:rsidR="007375CE" w:rsidRPr="00254DFA" w:rsidSect="00D76A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FA30B1" w14:textId="77777777" w:rsidR="006E4219" w:rsidRDefault="006E4219" w:rsidP="00D76A22">
      <w:pPr>
        <w:spacing w:after="0" w:line="240" w:lineRule="auto"/>
      </w:pPr>
      <w:r>
        <w:separator/>
      </w:r>
    </w:p>
  </w:endnote>
  <w:endnote w:type="continuationSeparator" w:id="0">
    <w:p w14:paraId="5AB714C8" w14:textId="77777777" w:rsidR="006E4219" w:rsidRDefault="006E4219" w:rsidP="00D76A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9C5691" w14:textId="77777777" w:rsidR="006E4219" w:rsidRDefault="006E4219" w:rsidP="00D76A22">
      <w:pPr>
        <w:spacing w:after="0" w:line="240" w:lineRule="auto"/>
      </w:pPr>
      <w:r>
        <w:separator/>
      </w:r>
    </w:p>
  </w:footnote>
  <w:footnote w:type="continuationSeparator" w:id="0">
    <w:p w14:paraId="13DE9210" w14:textId="77777777" w:rsidR="006E4219" w:rsidRDefault="006E4219" w:rsidP="00D76A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7A59B9"/>
    <w:multiLevelType w:val="hybridMultilevel"/>
    <w:tmpl w:val="197C155C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F8C"/>
    <w:rsid w:val="00061F75"/>
    <w:rsid w:val="00083631"/>
    <w:rsid w:val="0016059C"/>
    <w:rsid w:val="00197A84"/>
    <w:rsid w:val="001C2330"/>
    <w:rsid w:val="001E10D4"/>
    <w:rsid w:val="001E41BE"/>
    <w:rsid w:val="00227C4E"/>
    <w:rsid w:val="002439E3"/>
    <w:rsid w:val="00254DFA"/>
    <w:rsid w:val="002F28ED"/>
    <w:rsid w:val="00370F8C"/>
    <w:rsid w:val="003C1535"/>
    <w:rsid w:val="003D19C4"/>
    <w:rsid w:val="003D6719"/>
    <w:rsid w:val="003F771C"/>
    <w:rsid w:val="00456CEA"/>
    <w:rsid w:val="005F3223"/>
    <w:rsid w:val="00605CF6"/>
    <w:rsid w:val="006A63A0"/>
    <w:rsid w:val="006B68BE"/>
    <w:rsid w:val="006E4219"/>
    <w:rsid w:val="007375CE"/>
    <w:rsid w:val="007506E7"/>
    <w:rsid w:val="007E6DF9"/>
    <w:rsid w:val="0082135B"/>
    <w:rsid w:val="00831626"/>
    <w:rsid w:val="00854498"/>
    <w:rsid w:val="008D77C9"/>
    <w:rsid w:val="008F765A"/>
    <w:rsid w:val="0093267E"/>
    <w:rsid w:val="00954103"/>
    <w:rsid w:val="00976BB8"/>
    <w:rsid w:val="009A1499"/>
    <w:rsid w:val="00A544AC"/>
    <w:rsid w:val="00A923D8"/>
    <w:rsid w:val="00AA3911"/>
    <w:rsid w:val="00AB32C2"/>
    <w:rsid w:val="00AC3445"/>
    <w:rsid w:val="00BD028C"/>
    <w:rsid w:val="00C13462"/>
    <w:rsid w:val="00C248BF"/>
    <w:rsid w:val="00C91810"/>
    <w:rsid w:val="00CB1288"/>
    <w:rsid w:val="00D15500"/>
    <w:rsid w:val="00D76A22"/>
    <w:rsid w:val="00DD7C8E"/>
    <w:rsid w:val="00E46F73"/>
    <w:rsid w:val="00ED606E"/>
    <w:rsid w:val="00EF0D23"/>
    <w:rsid w:val="00FA3B30"/>
    <w:rsid w:val="00FC3A5C"/>
    <w:rsid w:val="00FC5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7BAC8D7"/>
  <w15:chartTrackingRefBased/>
  <w15:docId w15:val="{74A56653-24FF-422D-8A98-071F406BA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54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16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1626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76A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76A22"/>
  </w:style>
  <w:style w:type="paragraph" w:styleId="Fuzeile">
    <w:name w:val="footer"/>
    <w:basedOn w:val="Standard"/>
    <w:link w:val="FuzeileZchn"/>
    <w:uiPriority w:val="99"/>
    <w:unhideWhenUsed/>
    <w:rsid w:val="00D76A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76A22"/>
  </w:style>
  <w:style w:type="paragraph" w:styleId="Listenabsatz">
    <w:name w:val="List Paragraph"/>
    <w:basedOn w:val="Standard"/>
    <w:uiPriority w:val="34"/>
    <w:qFormat/>
    <w:rsid w:val="00D76A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02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ABB547D134104488FBDE5B0F90FC9E" ma:contentTypeVersion="18" ma:contentTypeDescription="Create a new document." ma:contentTypeScope="" ma:versionID="43b6ff3458ba2009cc913d4199cc65f9">
  <xsd:schema xmlns:xsd="http://www.w3.org/2001/XMLSchema" xmlns:xs="http://www.w3.org/2001/XMLSchema" xmlns:p="http://schemas.microsoft.com/office/2006/metadata/properties" xmlns:ns3="4fabccf6-afca-47cc-b2ee-b232f6ffcca4" xmlns:ns4="06da4421-9b11-4207-a7ff-9f16d4e4951d" targetNamespace="http://schemas.microsoft.com/office/2006/metadata/properties" ma:root="true" ma:fieldsID="ee5fb3dfb4cdd7de98a94e0535824104" ns3:_="" ns4:_="">
    <xsd:import namespace="4fabccf6-afca-47cc-b2ee-b232f6ffcca4"/>
    <xsd:import namespace="06da4421-9b11-4207-a7ff-9f16d4e495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abccf6-afca-47cc-b2ee-b232f6ffcc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da4421-9b11-4207-a7ff-9f16d4e4951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fabccf6-afca-47cc-b2ee-b232f6ffcca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2E5A206-8D7C-404A-98BE-725658B390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abccf6-afca-47cc-b2ee-b232f6ffcca4"/>
    <ds:schemaRef ds:uri="06da4421-9b11-4207-a7ff-9f16d4e495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2905AE-8835-4D8F-88D2-ED557166D810}">
  <ds:schemaRefs>
    <ds:schemaRef ds:uri="4fabccf6-afca-47cc-b2ee-b232f6ffcca4"/>
    <ds:schemaRef ds:uri="http://schemas.microsoft.com/office/2006/metadata/properties"/>
    <ds:schemaRef ds:uri="http://purl.org/dc/terms/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06da4421-9b11-4207-a7ff-9f16d4e4951d"/>
    <ds:schemaRef ds:uri="http://purl.org/dc/elements/1.1/"/>
    <ds:schemaRef ds:uri="http://schemas.microsoft.com/office/infopath/2007/PartnerControl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159267B-0F0F-4558-8D39-64B2F11C8ED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8</Words>
  <Characters>6163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7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gl, Gregor</dc:creator>
  <cp:keywords/>
  <dc:description/>
  <cp:lastModifiedBy>Liegl, Gregor</cp:lastModifiedBy>
  <cp:revision>32</cp:revision>
  <dcterms:created xsi:type="dcterms:W3CDTF">2024-04-19T12:36:00Z</dcterms:created>
  <dcterms:modified xsi:type="dcterms:W3CDTF">2024-07-15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ABB547D134104488FBDE5B0F90FC9E</vt:lpwstr>
  </property>
</Properties>
</file>